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.NET 15.12.0.0 -->
  <w:body>
    <w:p w:rsidR="00DD4B20" w:rsidRPr="00DD4B20" w:rsidP="00DD4B20">
      <w:pPr>
        <w:pStyle w:val="Normal0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0" w:name="br1"/>
      <w:bookmarkEnd w:id="0"/>
    </w:p>
    <w:p w:rsidR="00DD4B20" w:rsidRPr="00DD4B20" w:rsidP="00DD4B20">
      <w:pPr>
        <w:pStyle w:val="Normal0"/>
        <w:framePr w:w="1219" w:x="1800" w:y="147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Table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S1</w:t>
      </w:r>
    </w:p>
    <w:p w:rsidR="00DD4B20" w:rsidRPr="00DD4B20" w:rsidP="00DD4B20">
      <w:pPr>
        <w:pStyle w:val="Normal0"/>
        <w:framePr w:w="1498" w:x="1908" w:y="1904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Gene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Name</w:t>
      </w:r>
    </w:p>
    <w:p w:rsidR="00DD4B20" w:rsidRPr="00DD4B20" w:rsidP="00DD4B20">
      <w:pPr>
        <w:pStyle w:val="Normal0"/>
        <w:framePr w:w="1979" w:x="3593" w:y="1904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RCDQQH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CDQQH+TimesNewRomanPSMT" w:eastAsia="Calibri" w:hAnsi="Calibri" w:cs="Times New Roman"/>
          <w:color w:val="000000"/>
          <w:spacing w:val="0"/>
          <w:sz w:val="24"/>
        </w:rPr>
        <w:t>Sequence</w:t>
      </w:r>
      <w:r w:rsidRPr="00DD4B20">
        <w:rPr>
          <w:rStyle w:val="DefaultParagraphFont"/>
          <w:rFonts w:ascii="RCDQQH+TimesNewRomanPSMT" w:eastAsia="Calibri" w:hAnsi="Calibri" w:cs="Times New Roman"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RCDQQH+TimesNewRomanPSMT" w:eastAsia="Calibri" w:hAnsi="RCDQQH+TimesNewRomanPSMT" w:cs="RCDQQH+TimesNewRomanPSMT"/>
          <w:color w:val="000000"/>
          <w:spacing w:val="1"/>
          <w:sz w:val="24"/>
        </w:rPr>
        <w:t>(5’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-1"/>
          <w:sz w:val="24"/>
        </w:rPr>
        <w:t>-</w:t>
      </w:r>
      <w:r w:rsidRPr="00DD4B20">
        <w:rPr>
          <w:rStyle w:val="DefaultParagraphFont"/>
          <w:rFonts w:ascii="RCDQQH+TimesNewRomanPSMT" w:eastAsia="Calibri" w:hAnsi="RCDQQH+TimesNewRomanPSMT" w:cs="RCDQQH+TimesNewRomanPSMT"/>
          <w:color w:val="000000"/>
          <w:spacing w:val="1"/>
          <w:sz w:val="24"/>
        </w:rPr>
        <w:t>3’)</w:t>
      </w:r>
    </w:p>
    <w:p w:rsidR="00DD4B20" w:rsidRPr="00DD4B20" w:rsidP="00DD4B20">
      <w:pPr>
        <w:pStyle w:val="Normal0"/>
        <w:framePr w:w="906" w:x="1908" w:y="230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</w:pPr>
      <w:r w:rsidRPr="00DD4B20">
        <w:rPr>
          <w:rStyle w:val="DefaultParagraphFont"/>
          <w:rFonts w:ascii="KQBHBS+TimesNewRomanPS-ItalicMT" w:eastAsia="Calibri" w:hAnsi="Calibri" w:cs="Times New Roman"/>
          <w:i/>
          <w:color w:val="000000"/>
          <w:spacing w:val="-1"/>
          <w:sz w:val="24"/>
        </w:rPr>
        <w:t>PIM2</w:t>
      </w:r>
    </w:p>
    <w:p w:rsidR="00DD4B20" w:rsidRPr="00DD4B20" w:rsidP="00DD4B20">
      <w:pPr>
        <w:pStyle w:val="Normal0"/>
        <w:framePr w:w="4529" w:x="3593" w:y="230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-1"/>
          <w:sz w:val="24"/>
        </w:rPr>
        <w:t>F: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2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GTGGGGACATTCCCTTTGAGAG</w:t>
      </w:r>
    </w:p>
    <w:p w:rsidR="00DD4B20" w:rsidRPr="00DD4B20" w:rsidP="00DD4B20">
      <w:pPr>
        <w:pStyle w:val="Normal0"/>
        <w:framePr w:w="4529" w:x="3593" w:y="2300"/>
        <w:widowControl w:val="0"/>
        <w:autoSpaceDE w:val="0"/>
        <w:autoSpaceDN w:val="0"/>
        <w:adjustRightInd w:val="0"/>
        <w:spacing w:before="109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R: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GGATTAGGGCACAGCAGTCTGG</w:t>
      </w:r>
    </w:p>
    <w:p w:rsidR="00DD4B20" w:rsidRPr="00DD4B20" w:rsidP="00DD4B20">
      <w:pPr>
        <w:pStyle w:val="Normal0"/>
        <w:framePr w:w="4529" w:x="3593" w:y="2300"/>
        <w:widowControl w:val="0"/>
        <w:autoSpaceDE w:val="0"/>
        <w:autoSpaceDN w:val="0"/>
        <w:adjustRightInd w:val="0"/>
        <w:spacing w:before="109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F:TCTTCAGCAGGATCTATTAGTGG</w:t>
      </w:r>
    </w:p>
    <w:p w:rsidR="00DD4B20" w:rsidRPr="00DD4B20" w:rsidP="00DD4B20">
      <w:pPr>
        <w:pStyle w:val="Normal0"/>
        <w:framePr w:w="4529" w:x="3593" w:y="2300"/>
        <w:widowControl w:val="0"/>
        <w:autoSpaceDE w:val="0"/>
        <w:autoSpaceDN w:val="0"/>
        <w:adjustRightInd w:val="0"/>
        <w:spacing w:before="109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R:TGTAGTCATCTGCCGGGGTA</w:t>
      </w:r>
    </w:p>
    <w:p w:rsidR="00DD4B20" w:rsidRPr="00DD4B20" w:rsidP="00DD4B20">
      <w:pPr>
        <w:pStyle w:val="Normal0"/>
        <w:framePr w:w="4529" w:x="3593" w:y="2300"/>
        <w:widowControl w:val="0"/>
        <w:autoSpaceDE w:val="0"/>
        <w:autoSpaceDN w:val="0"/>
        <w:adjustRightInd w:val="0"/>
        <w:spacing w:before="109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-1"/>
          <w:sz w:val="24"/>
        </w:rPr>
        <w:t>F: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3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CACTGTGCCCATCTACGAGG</w:t>
      </w:r>
    </w:p>
    <w:p w:rsidR="00DD4B20" w:rsidRPr="00DD4B20" w:rsidP="00DD4B20">
      <w:pPr>
        <w:pStyle w:val="Normal0"/>
        <w:framePr w:w="893" w:x="1908" w:y="3049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</w:pPr>
      <w:r w:rsidRPr="00DD4B20"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  <w:t>E2F5</w:t>
      </w:r>
    </w:p>
    <w:p w:rsidR="00DD4B20" w:rsidRPr="00DD4B20" w:rsidP="00DD4B20">
      <w:pPr>
        <w:pStyle w:val="Normal0"/>
        <w:framePr w:w="1039" w:x="1908" w:y="3798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</w:pPr>
      <w:r w:rsidRPr="00DD4B20">
        <w:rPr>
          <w:rStyle w:val="DefaultParagraphFont"/>
          <w:rFonts w:ascii="VFFVJE+TimesNewRomanPS-ItalicMT" w:eastAsia="Calibri" w:hAnsi="VFFVJE+TimesNewRomanPS-ItalicMT" w:cs="VFFVJE+TimesNewRomanPS-ItalicMT"/>
          <w:i/>
          <w:color w:val="000000"/>
          <w:spacing w:val="0"/>
          <w:sz w:val="24"/>
        </w:rPr>
        <w:t>β</w:t>
      </w:r>
      <w:r w:rsidRPr="00DD4B20"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  <w:t>-actin</w:t>
      </w:r>
    </w:p>
    <w:p w:rsidR="00DD4B20" w:rsidRPr="00DD4B20" w:rsidP="00DD4B20">
      <w:pPr>
        <w:pStyle w:val="Normal0"/>
        <w:framePr w:w="5977" w:x="1908" w:y="417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(control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gene)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273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1"/>
          <w:sz w:val="24"/>
        </w:rPr>
        <w:t>R: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TAATGTCACGCACGATTTCC</w:t>
      </w:r>
    </w:p>
    <w:p w:rsidR="00DD4B20" w:rsidRPr="00DD4B20" w:rsidP="00DD4B20">
      <w:pPr>
        <w:pStyle w:val="Normal0"/>
        <w:framePr w:w="1107" w:x="1908" w:y="4547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</w:pPr>
      <w:r w:rsidRPr="00DD4B20">
        <w:rPr>
          <w:rStyle w:val="DefaultParagraphFont"/>
          <w:rFonts w:ascii="KQBHBS+TimesNewRomanPS-ItalicMT" w:eastAsia="Calibri" w:hAnsi="Calibri" w:cs="Times New Roman"/>
          <w:i/>
          <w:color w:val="000000"/>
          <w:spacing w:val="0"/>
          <w:sz w:val="24"/>
        </w:rPr>
        <w:t>FOXN3</w:t>
      </w:r>
    </w:p>
    <w:p w:rsidR="00DD4B20" w:rsidRPr="00DD4B20" w:rsidP="00DD4B20">
      <w:pPr>
        <w:pStyle w:val="Normal0"/>
        <w:framePr w:w="4355" w:x="3593" w:y="4547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-1"/>
          <w:sz w:val="24"/>
        </w:rPr>
        <w:t>F</w:t>
      </w:r>
      <w:r w:rsidRPr="00DD4B20">
        <w:rPr>
          <w:rStyle w:val="DefaultParagraphFont"/>
          <w:rFonts w:ascii="SimSun" w:eastAsia="Calibri" w:hAnsi="SimSun" w:cs="SimSun"/>
          <w:color w:val="000000"/>
          <w:spacing w:val="1"/>
          <w:sz w:val="24"/>
        </w:rPr>
        <w:t>：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TGCCAATCAACTCCCATTGGG</w:t>
      </w:r>
    </w:p>
    <w:p w:rsidR="00DD4B20" w:rsidRPr="00DD4B20" w:rsidP="00DD4B20">
      <w:pPr>
        <w:pStyle w:val="Normal0"/>
        <w:framePr w:w="4355" w:x="3593" w:y="4547"/>
        <w:widowControl w:val="0"/>
        <w:autoSpaceDE w:val="0"/>
        <w:autoSpaceDN w:val="0"/>
        <w:adjustRightInd w:val="0"/>
        <w:spacing w:before="109" w:after="0" w:line="266" w:lineRule="exact"/>
        <w:ind w:left="0" w:right="0" w:firstLine="0"/>
        <w:jc w:val="left"/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1"/>
          <w:sz w:val="24"/>
        </w:rPr>
        <w:t>R</w:t>
      </w:r>
      <w:r w:rsidRPr="00DD4B20">
        <w:rPr>
          <w:rStyle w:val="DefaultParagraphFont"/>
          <w:rFonts w:ascii="SimSun" w:eastAsia="Calibri" w:hAnsi="SimSun" w:cs="SimSun"/>
          <w:color w:val="000000"/>
          <w:spacing w:val="1"/>
          <w:sz w:val="24"/>
        </w:rPr>
        <w:t>：</w:t>
      </w:r>
      <w:r w:rsidRPr="00DD4B20">
        <w:rPr>
          <w:rStyle w:val="DefaultParagraphFont"/>
          <w:rFonts w:ascii="SDJTTS+TimesNewRomanPSMT" w:eastAsia="Calibri" w:hAnsi="Calibri" w:cs="Times New Roman"/>
          <w:color w:val="000000"/>
          <w:spacing w:val="0"/>
          <w:sz w:val="24"/>
        </w:rPr>
        <w:t>CCGCATCCGGCAGCTGG</w:t>
      </w:r>
    </w:p>
    <w:p w:rsidR="00DD4B20" w:rsidRPr="00DD4B20" w:rsidP="00DD4B20">
      <w:pPr>
        <w:pStyle w:val="Normal0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sectPr w:rsidSect="00DD4B20">
          <w:pgSz w:w="11900" w:h="16820"/>
          <w:pgMar w:top="0" w:right="0" w:bottom="0" w:left="0" w:header="720" w:footer="720" w:gutter="0"/>
          <w:cols w:space="720"/>
          <w:noEndnote/>
          <w:docGrid w:linePitch="1"/>
        </w:sect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5" type="#_x0000_t75" style="height:2.5pt;margin-left:89pt;margin-top:90.75pt;mso-position-horizontal-relative:page;mso-position-vertical-relative:page;position:absolute;visibility:visible;width:455.2pt;z-index:-251658240" filled="f" stroked="f">
            <v:fill opacity="1" o:opacity2="1"/>
            <v:imagedata r:id="rId4" o:title=""/>
            <w10:anchorlock/>
          </v:shape>
        </w:pict>
      </w:r>
      <w:r>
        <w:rPr>
          <w:noProof/>
        </w:rPr>
        <w:pict>
          <v:shape id="_x0000_s1026" type="#_x0000_t75" style="height:2.5pt;margin-left:89pt;margin-top:109.95pt;mso-position-horizontal-relative:page;mso-position-vertical-relative:page;position:absolute;visibility:visible;width:455.2pt;z-index:-251652096" filled="f" stroked="f">
            <v:fill opacity="1" o:opacity2="1"/>
            <v:imagedata r:id="rId4" o:title=""/>
            <w10:anchorlock/>
          </v:shape>
        </w:pict>
      </w:r>
      <w:r>
        <w:rPr>
          <w:noProof/>
        </w:rPr>
        <w:pict>
          <v:shape id="_x0000_s1027" type="#_x0000_t75" style="height:2.5pt;margin-left:89pt;margin-top:260.8pt;mso-position-horizontal-relative:page;mso-position-vertical-relative:page;position:absolute;visibility:visible;width:455.2pt;z-index:-251651072" filled="f" stroked="f">
            <v:fill opacity="1" o:opacity2="1"/>
            <v:imagedata r:id="rId4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p w:rsidR="00DD4B20" w:rsidRPr="00DD4B20" w:rsidP="00DD4B20">
      <w:pPr>
        <w:pStyle w:val="Normal1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1" w:name="br1_0"/>
      <w:bookmarkEnd w:id="1"/>
    </w:p>
    <w:p w:rsidR="00DD4B20" w:rsidRPr="00DD4B20" w:rsidP="00DD4B20">
      <w:pPr>
        <w:pStyle w:val="Normal1"/>
        <w:framePr w:w="1219" w:x="1800" w:y="145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Table</w:t>
      </w: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1"/>
          <w:sz w:val="24"/>
        </w:rPr>
        <w:t>S2</w:t>
      </w:r>
    </w:p>
    <w:p w:rsidR="00DD4B20" w:rsidRPr="00DD4B20" w:rsidP="00DD4B20">
      <w:pPr>
        <w:pStyle w:val="Normal1"/>
        <w:framePr w:w="1426" w:x="1913" w:y="177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Parameters</w:t>
      </w:r>
    </w:p>
    <w:p w:rsidR="00DD4B20" w:rsidRPr="00DD4B20" w:rsidP="00DD4B20">
      <w:pPr>
        <w:pStyle w:val="Normal1"/>
        <w:framePr w:w="1999" w:x="4429" w:y="1772"/>
        <w:widowControl w:val="0"/>
        <w:autoSpaceDE w:val="0"/>
        <w:autoSpaceDN w:val="0"/>
        <w:adjustRightInd w:val="0"/>
        <w:spacing w:before="0" w:after="0" w:line="266" w:lineRule="exact"/>
        <w:ind w:left="91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Lower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FOXN3</w:t>
      </w:r>
    </w:p>
    <w:p w:rsidR="00DD4B20" w:rsidRPr="00DD4B20" w:rsidP="00DD4B20">
      <w:pPr>
        <w:pStyle w:val="Normal1"/>
        <w:framePr w:w="1999" w:x="4429" w:y="1772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expression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=47</w:t>
      </w:r>
    </w:p>
    <w:p w:rsidR="00DD4B20" w:rsidRPr="00DD4B20" w:rsidP="00DD4B20">
      <w:pPr>
        <w:pStyle w:val="Normal1"/>
        <w:framePr w:w="1999" w:x="4429" w:y="1772"/>
        <w:widowControl w:val="0"/>
        <w:autoSpaceDE w:val="0"/>
        <w:autoSpaceDN w:val="0"/>
        <w:adjustRightInd w:val="0"/>
        <w:spacing w:before="56" w:after="0" w:line="266" w:lineRule="exact"/>
        <w:ind w:left="547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7/20</w:t>
      </w:r>
    </w:p>
    <w:p w:rsidR="00DD4B20" w:rsidRPr="00DD4B20" w:rsidP="00DD4B20">
      <w:pPr>
        <w:pStyle w:val="Normal1"/>
        <w:framePr w:w="1999" w:x="7216" w:y="1772"/>
        <w:widowControl w:val="0"/>
        <w:autoSpaceDE w:val="0"/>
        <w:autoSpaceDN w:val="0"/>
        <w:adjustRightInd w:val="0"/>
        <w:spacing w:before="0" w:after="0" w:line="266" w:lineRule="exact"/>
        <w:ind w:left="72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Higher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FOXN3</w:t>
      </w:r>
    </w:p>
    <w:p w:rsidR="00DD4B20" w:rsidRPr="00DD4B20" w:rsidP="00DD4B20">
      <w:pPr>
        <w:pStyle w:val="Normal1"/>
        <w:framePr w:w="1999" w:x="7216" w:y="1772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expression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=49</w:t>
      </w:r>
    </w:p>
    <w:p w:rsidR="00DD4B20" w:rsidRPr="00DD4B20" w:rsidP="00DD4B20">
      <w:pPr>
        <w:pStyle w:val="Normal1"/>
        <w:framePr w:w="1999" w:x="7216" w:y="1772"/>
        <w:widowControl w:val="0"/>
        <w:autoSpaceDE w:val="0"/>
        <w:autoSpaceDN w:val="0"/>
        <w:adjustRightInd w:val="0"/>
        <w:spacing w:before="56" w:after="0" w:line="266" w:lineRule="exact"/>
        <w:ind w:left="547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5/24</w:t>
      </w:r>
    </w:p>
    <w:p w:rsidR="00DD4B20" w:rsidRPr="00DD4B20" w:rsidP="00DD4B20">
      <w:pPr>
        <w:pStyle w:val="Normal1"/>
        <w:framePr w:w="507" w:x="9880" w:y="177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EOJKTG+TimesNewRomanPS-ItalicMT" w:eastAsia="Calibri" w:hAnsi="Calibri" w:cs="Times New Roman"/>
          <w:i/>
          <w:color w:val="000000"/>
          <w:spacing w:val="0"/>
          <w:sz w:val="24"/>
        </w:rPr>
      </w:pPr>
      <w:r w:rsidRPr="00DD4B20">
        <w:rPr>
          <w:rStyle w:val="DefaultParagraphFont"/>
          <w:rFonts w:ascii="EOJKTG+TimesNewRomanPS-ItalicMT" w:eastAsia="Calibri" w:hAnsi="Calibri" w:cs="Times New Roman"/>
          <w:i/>
          <w:color w:val="000000"/>
          <w:spacing w:val="0"/>
          <w:sz w:val="24"/>
        </w:rPr>
        <w:t>P</w:t>
      </w:r>
    </w:p>
    <w:p w:rsidR="00DD4B20" w:rsidRPr="00DD4B20" w:rsidP="00DD4B20">
      <w:pPr>
        <w:pStyle w:val="Normal1"/>
        <w:framePr w:w="2024" w:x="1913" w:y="240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Sex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ale/female</w:t>
      </w:r>
    </w:p>
    <w:p w:rsidR="00DD4B20" w:rsidRPr="00DD4B20" w:rsidP="00DD4B20">
      <w:pPr>
        <w:pStyle w:val="Normal1"/>
        <w:framePr w:w="2024" w:x="1913" w:y="240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age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years</w:t>
      </w:r>
    </w:p>
    <w:p w:rsidR="00DD4B20" w:rsidRPr="00DD4B20" w:rsidP="00DD4B20">
      <w:pPr>
        <w:pStyle w:val="Normal1"/>
        <w:framePr w:w="2024" w:x="1913" w:y="2406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&lt;60</w:t>
      </w:r>
    </w:p>
    <w:p w:rsidR="00DD4B20" w:rsidRPr="00DD4B20" w:rsidP="00DD4B20">
      <w:pPr>
        <w:pStyle w:val="Normal1"/>
        <w:framePr w:w="900" w:x="9684" w:y="240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527</w:t>
      </w:r>
    </w:p>
    <w:p w:rsidR="00DD4B20" w:rsidRPr="00DD4B20" w:rsidP="00DD4B20">
      <w:pPr>
        <w:pStyle w:val="Normal1"/>
        <w:framePr w:w="900" w:x="9684" w:y="240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413</w:t>
      </w:r>
    </w:p>
    <w:p w:rsidR="00DD4B20" w:rsidRPr="00DD4B20" w:rsidP="00DD4B20">
      <w:pPr>
        <w:pStyle w:val="Normal1"/>
        <w:framePr w:w="600" w:x="5130" w:y="3051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3</w:t>
      </w:r>
    </w:p>
    <w:p w:rsidR="00DD4B20" w:rsidRPr="00DD4B20" w:rsidP="00DD4B20">
      <w:pPr>
        <w:pStyle w:val="Normal1"/>
        <w:framePr w:w="600" w:x="5130" w:y="3051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4</w:t>
      </w:r>
    </w:p>
    <w:p w:rsidR="00DD4B20" w:rsidRPr="00DD4B20" w:rsidP="00DD4B20">
      <w:pPr>
        <w:pStyle w:val="Normal1"/>
        <w:framePr w:w="600" w:x="7917" w:y="3051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8</w:t>
      </w:r>
    </w:p>
    <w:p w:rsidR="00DD4B20" w:rsidRPr="00DD4B20" w:rsidP="00DD4B20">
      <w:pPr>
        <w:pStyle w:val="Normal1"/>
        <w:framePr w:w="600" w:x="7917" w:y="3051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1</w:t>
      </w:r>
    </w:p>
    <w:p w:rsidR="00DD4B20" w:rsidRPr="00DD4B20" w:rsidP="00DD4B20">
      <w:pPr>
        <w:pStyle w:val="Normal1"/>
        <w:framePr w:w="732" w:x="1913" w:y="337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≥60</w:t>
      </w:r>
    </w:p>
    <w:p w:rsidR="00DD4B20" w:rsidRPr="00DD4B20" w:rsidP="00DD4B20">
      <w:pPr>
        <w:pStyle w:val="Normal1"/>
        <w:framePr w:w="1805" w:x="1913" w:y="3695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WBC,×10~9/L</w:t>
      </w:r>
    </w:p>
    <w:p w:rsidR="00DD4B20" w:rsidRPr="00DD4B20" w:rsidP="00DD4B20">
      <w:pPr>
        <w:pStyle w:val="Normal1"/>
        <w:framePr w:w="1805" w:x="1913" w:y="3695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&lt;30</w:t>
      </w:r>
    </w:p>
    <w:p w:rsidR="00DD4B20" w:rsidRPr="00DD4B20" w:rsidP="00DD4B20">
      <w:pPr>
        <w:pStyle w:val="Normal1"/>
        <w:framePr w:w="1805" w:x="1913" w:y="3695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≥30</w:t>
      </w:r>
    </w:p>
    <w:p w:rsidR="00DD4B20" w:rsidRPr="00DD4B20" w:rsidP="00DD4B20">
      <w:pPr>
        <w:pStyle w:val="Normal1"/>
        <w:framePr w:w="1805" w:x="1913" w:y="3695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HB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g/L</w:t>
      </w:r>
    </w:p>
    <w:p w:rsidR="00DD4B20" w:rsidRPr="00DD4B20" w:rsidP="00DD4B20">
      <w:pPr>
        <w:pStyle w:val="Normal1"/>
        <w:framePr w:w="1805" w:x="1913" w:y="3695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&lt;80</w:t>
      </w:r>
    </w:p>
    <w:p w:rsidR="00DD4B20" w:rsidRPr="00DD4B20" w:rsidP="00DD4B20">
      <w:pPr>
        <w:pStyle w:val="Normal1"/>
        <w:framePr w:w="900" w:x="9684" w:y="3695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227</w:t>
      </w:r>
    </w:p>
    <w:p w:rsidR="00DD4B20" w:rsidRPr="00DD4B20" w:rsidP="00DD4B20">
      <w:pPr>
        <w:pStyle w:val="Normal1"/>
        <w:framePr w:w="900" w:x="9684" w:y="3695"/>
        <w:widowControl w:val="0"/>
        <w:autoSpaceDE w:val="0"/>
        <w:autoSpaceDN w:val="0"/>
        <w:adjustRightInd w:val="0"/>
        <w:spacing w:before="699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426</w:t>
      </w:r>
    </w:p>
    <w:p w:rsidR="00DD4B20" w:rsidRPr="00DD4B20" w:rsidP="00DD4B20">
      <w:pPr>
        <w:pStyle w:val="Normal1"/>
        <w:framePr w:w="600" w:x="5130" w:y="401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5</w:t>
      </w:r>
    </w:p>
    <w:p w:rsidR="00DD4B20" w:rsidRPr="00DD4B20" w:rsidP="00DD4B20">
      <w:pPr>
        <w:pStyle w:val="Normal1"/>
        <w:framePr w:w="600" w:x="5130" w:y="401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2</w:t>
      </w:r>
    </w:p>
    <w:p w:rsidR="00DD4B20" w:rsidRPr="00DD4B20" w:rsidP="00DD4B20">
      <w:pPr>
        <w:pStyle w:val="Normal1"/>
        <w:framePr w:w="600" w:x="7917" w:y="401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2</w:t>
      </w:r>
    </w:p>
    <w:p w:rsidR="00DD4B20" w:rsidRPr="00DD4B20" w:rsidP="00DD4B20">
      <w:pPr>
        <w:pStyle w:val="Normal1"/>
        <w:framePr w:w="600" w:x="7917" w:y="401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7</w:t>
      </w:r>
    </w:p>
    <w:p w:rsidR="00DD4B20" w:rsidRPr="00DD4B20" w:rsidP="00DD4B20">
      <w:pPr>
        <w:pStyle w:val="Normal1"/>
        <w:framePr w:w="600" w:x="5130" w:y="498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2</w:t>
      </w:r>
    </w:p>
    <w:p w:rsidR="00DD4B20" w:rsidRPr="00DD4B20" w:rsidP="00DD4B20">
      <w:pPr>
        <w:pStyle w:val="Normal1"/>
        <w:framePr w:w="600" w:x="5130" w:y="4983"/>
        <w:widowControl w:val="0"/>
        <w:autoSpaceDE w:val="0"/>
        <w:autoSpaceDN w:val="0"/>
        <w:adjustRightInd w:val="0"/>
        <w:spacing w:before="119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5</w:t>
      </w:r>
    </w:p>
    <w:p w:rsidR="00DD4B20" w:rsidRPr="00DD4B20" w:rsidP="00DD4B20">
      <w:pPr>
        <w:pStyle w:val="Normal1"/>
        <w:framePr w:w="600" w:x="7917" w:y="498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9</w:t>
      </w:r>
    </w:p>
    <w:p w:rsidR="00DD4B20" w:rsidRPr="00DD4B20" w:rsidP="00DD4B20">
      <w:pPr>
        <w:pStyle w:val="Normal1"/>
        <w:framePr w:w="600" w:x="7917" w:y="4983"/>
        <w:widowControl w:val="0"/>
        <w:autoSpaceDE w:val="0"/>
        <w:autoSpaceDN w:val="0"/>
        <w:adjustRightInd w:val="0"/>
        <w:spacing w:before="119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0</w:t>
      </w:r>
    </w:p>
    <w:p w:rsidR="00DD4B20" w:rsidRPr="00DD4B20" w:rsidP="00DD4B20">
      <w:pPr>
        <w:pStyle w:val="Normal1"/>
        <w:framePr w:w="732" w:x="1913" w:y="5368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≥80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-4"/>
          <w:sz w:val="24"/>
        </w:rPr>
        <w:t>PLT,×10~9/L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&lt;50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≥50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BM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blast,%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&lt;80</w:t>
      </w:r>
    </w:p>
    <w:p w:rsidR="00DD4B20" w:rsidRPr="00DD4B20" w:rsidP="00DD4B20">
      <w:pPr>
        <w:pStyle w:val="Normal1"/>
        <w:framePr w:w="1685" w:x="1913" w:y="5690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QOOORO+TimesNewRomanPSMT" w:cs="QOOORO+TimesNewRomanPSMT"/>
          <w:color w:val="000000"/>
          <w:spacing w:val="0"/>
          <w:sz w:val="24"/>
        </w:rPr>
        <w:t>≥80</w:t>
      </w:r>
    </w:p>
    <w:p w:rsidR="00DD4B20" w:rsidRPr="00DD4B20" w:rsidP="00DD4B20">
      <w:pPr>
        <w:pStyle w:val="Normal1"/>
        <w:framePr w:w="900" w:x="9684" w:y="569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015</w:t>
      </w:r>
    </w:p>
    <w:p w:rsidR="00DD4B20" w:rsidRPr="00DD4B20" w:rsidP="00DD4B20">
      <w:pPr>
        <w:pStyle w:val="Normal1"/>
        <w:framePr w:w="900" w:x="9684" w:y="5690"/>
        <w:widowControl w:val="0"/>
        <w:autoSpaceDE w:val="0"/>
        <w:autoSpaceDN w:val="0"/>
        <w:adjustRightInd w:val="0"/>
        <w:spacing w:before="699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139</w:t>
      </w:r>
    </w:p>
    <w:p w:rsidR="00DD4B20" w:rsidRPr="00DD4B20" w:rsidP="00DD4B20">
      <w:pPr>
        <w:pStyle w:val="Normal1"/>
        <w:framePr w:w="600" w:x="5130" w:y="6011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0</w:t>
      </w:r>
    </w:p>
    <w:p w:rsidR="00DD4B20" w:rsidRPr="00DD4B20" w:rsidP="00DD4B20">
      <w:pPr>
        <w:pStyle w:val="Normal1"/>
        <w:framePr w:w="600" w:x="5130" w:y="6011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7</w:t>
      </w:r>
    </w:p>
    <w:p w:rsidR="00DD4B20" w:rsidRPr="00DD4B20" w:rsidP="00DD4B20">
      <w:pPr>
        <w:pStyle w:val="Normal1"/>
        <w:framePr w:w="600" w:x="7917" w:y="6011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3</w:t>
      </w:r>
    </w:p>
    <w:p w:rsidR="00DD4B20" w:rsidRPr="00DD4B20" w:rsidP="00DD4B20">
      <w:pPr>
        <w:pStyle w:val="Normal1"/>
        <w:framePr w:w="600" w:x="7917" w:y="6011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6</w:t>
      </w:r>
    </w:p>
    <w:p w:rsidR="00DD4B20" w:rsidRPr="00DD4B20" w:rsidP="00DD4B20">
      <w:pPr>
        <w:pStyle w:val="Normal1"/>
        <w:framePr w:w="600" w:x="5130" w:y="697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0</w:t>
      </w:r>
    </w:p>
    <w:p w:rsidR="00DD4B20" w:rsidRPr="00DD4B20" w:rsidP="00DD4B20">
      <w:pPr>
        <w:pStyle w:val="Normal1"/>
        <w:framePr w:w="600" w:x="5130" w:y="6976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7</w:t>
      </w:r>
    </w:p>
    <w:p w:rsidR="00DD4B20" w:rsidRPr="00DD4B20" w:rsidP="00DD4B20">
      <w:pPr>
        <w:pStyle w:val="Normal1"/>
        <w:framePr w:w="600" w:x="7917" w:y="697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8</w:t>
      </w:r>
    </w:p>
    <w:p w:rsidR="00DD4B20" w:rsidRPr="00DD4B20" w:rsidP="00DD4B20">
      <w:pPr>
        <w:pStyle w:val="Normal1"/>
        <w:framePr w:w="600" w:x="7917" w:y="6976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1</w:t>
      </w:r>
    </w:p>
    <w:p w:rsidR="00DD4B20" w:rsidRPr="00DD4B20" w:rsidP="00DD4B20">
      <w:pPr>
        <w:pStyle w:val="Normal1"/>
        <w:framePr w:w="1049" w:x="1913" w:y="762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6"/>
          <w:sz w:val="24"/>
        </w:rPr>
        <w:t>FAB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</w:t>
      </w:r>
    </w:p>
    <w:p w:rsidR="00DD4B20" w:rsidRPr="00DD4B20" w:rsidP="00DD4B20">
      <w:pPr>
        <w:pStyle w:val="Normal1"/>
        <w:framePr w:w="694" w:x="1913" w:y="794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1</w:t>
      </w:r>
    </w:p>
    <w:p w:rsidR="00DD4B20" w:rsidRPr="00DD4B20" w:rsidP="00DD4B20">
      <w:pPr>
        <w:pStyle w:val="Normal1"/>
        <w:framePr w:w="694" w:x="1913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2</w:t>
      </w:r>
    </w:p>
    <w:p w:rsidR="00DD4B20" w:rsidRPr="00DD4B20" w:rsidP="00DD4B20">
      <w:pPr>
        <w:pStyle w:val="Normal1"/>
        <w:framePr w:w="694" w:x="1913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4</w:t>
      </w:r>
    </w:p>
    <w:p w:rsidR="00DD4B20" w:rsidRPr="00DD4B20" w:rsidP="00DD4B20">
      <w:pPr>
        <w:pStyle w:val="Normal1"/>
        <w:framePr w:w="694" w:x="1913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5</w:t>
      </w:r>
    </w:p>
    <w:p w:rsidR="00DD4B20" w:rsidRPr="00DD4B20" w:rsidP="00DD4B20">
      <w:pPr>
        <w:pStyle w:val="Normal1"/>
        <w:framePr w:w="600" w:x="5130" w:y="7943"/>
        <w:widowControl w:val="0"/>
        <w:autoSpaceDE w:val="0"/>
        <w:autoSpaceDN w:val="0"/>
        <w:adjustRightInd w:val="0"/>
        <w:spacing w:before="0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</w:t>
      </w:r>
    </w:p>
    <w:p w:rsidR="00DD4B20" w:rsidRPr="00DD4B20" w:rsidP="00DD4B20">
      <w:pPr>
        <w:pStyle w:val="Normal1"/>
        <w:framePr w:w="600" w:x="5130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4</w:t>
      </w:r>
    </w:p>
    <w:p w:rsidR="00DD4B20" w:rsidRPr="00DD4B20" w:rsidP="00DD4B20">
      <w:pPr>
        <w:pStyle w:val="Normal1"/>
        <w:framePr w:w="600" w:x="5130" w:y="7943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</w:t>
      </w:r>
    </w:p>
    <w:p w:rsidR="00DD4B20" w:rsidRPr="00DD4B20" w:rsidP="00DD4B20">
      <w:pPr>
        <w:pStyle w:val="Normal1"/>
        <w:framePr w:w="600" w:x="5130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30</w:t>
      </w:r>
    </w:p>
    <w:p w:rsidR="00DD4B20" w:rsidRPr="00DD4B20" w:rsidP="00DD4B20">
      <w:pPr>
        <w:pStyle w:val="Normal1"/>
        <w:framePr w:w="600" w:x="5130" w:y="7943"/>
        <w:widowControl w:val="0"/>
        <w:autoSpaceDE w:val="0"/>
        <w:autoSpaceDN w:val="0"/>
        <w:adjustRightInd w:val="0"/>
        <w:spacing w:before="58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</w:t>
      </w:r>
    </w:p>
    <w:p w:rsidR="00DD4B20" w:rsidRPr="00DD4B20" w:rsidP="00DD4B20">
      <w:pPr>
        <w:pStyle w:val="Normal1"/>
        <w:framePr w:w="600" w:x="7917" w:y="7943"/>
        <w:widowControl w:val="0"/>
        <w:autoSpaceDE w:val="0"/>
        <w:autoSpaceDN w:val="0"/>
        <w:adjustRightInd w:val="0"/>
        <w:spacing w:before="0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</w:t>
      </w:r>
    </w:p>
    <w:p w:rsidR="00DD4B20" w:rsidRPr="00DD4B20" w:rsidP="00DD4B20">
      <w:pPr>
        <w:pStyle w:val="Normal1"/>
        <w:framePr w:w="600" w:x="7917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9</w:t>
      </w:r>
    </w:p>
    <w:p w:rsidR="00DD4B20" w:rsidRPr="00DD4B20" w:rsidP="00DD4B20">
      <w:pPr>
        <w:pStyle w:val="Normal1"/>
        <w:framePr w:w="600" w:x="7917" w:y="7943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</w:t>
      </w:r>
    </w:p>
    <w:p w:rsidR="00DD4B20" w:rsidRPr="00DD4B20" w:rsidP="00DD4B20">
      <w:pPr>
        <w:pStyle w:val="Normal1"/>
        <w:framePr w:w="600" w:x="7917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5</w:t>
      </w:r>
    </w:p>
    <w:p w:rsidR="00DD4B20" w:rsidRPr="00DD4B20" w:rsidP="00DD4B20">
      <w:pPr>
        <w:pStyle w:val="Normal1"/>
        <w:framePr w:w="600" w:x="7917" w:y="7943"/>
        <w:widowControl w:val="0"/>
        <w:autoSpaceDE w:val="0"/>
        <w:autoSpaceDN w:val="0"/>
        <w:adjustRightInd w:val="0"/>
        <w:spacing w:before="58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</w:t>
      </w:r>
    </w:p>
    <w:p w:rsidR="00DD4B20" w:rsidRPr="00DD4B20" w:rsidP="00DD4B20">
      <w:pPr>
        <w:pStyle w:val="Normal1"/>
        <w:framePr w:w="900" w:x="9684" w:y="794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966</w:t>
      </w:r>
    </w:p>
    <w:p w:rsidR="00DD4B20" w:rsidRPr="00DD4B20" w:rsidP="00DD4B20">
      <w:pPr>
        <w:pStyle w:val="Normal1"/>
        <w:framePr w:w="900" w:x="9684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996</w:t>
      </w:r>
    </w:p>
    <w:p w:rsidR="00DD4B20" w:rsidRPr="00DD4B20" w:rsidP="00DD4B20">
      <w:pPr>
        <w:pStyle w:val="Normal1"/>
        <w:framePr w:w="900" w:x="9684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582</w:t>
      </w:r>
    </w:p>
    <w:p w:rsidR="00DD4B20" w:rsidRPr="00DD4B20" w:rsidP="00DD4B20">
      <w:pPr>
        <w:pStyle w:val="Normal1"/>
        <w:framePr w:w="900" w:x="9684" w:y="7943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204</w:t>
      </w:r>
    </w:p>
    <w:p w:rsidR="00DD4B20" w:rsidRPr="00DD4B20" w:rsidP="00DD4B20">
      <w:pPr>
        <w:pStyle w:val="Normal1"/>
        <w:framePr w:w="900" w:x="9684" w:y="7943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330</w:t>
      </w:r>
    </w:p>
    <w:p w:rsidR="00DD4B20" w:rsidRPr="00DD4B20" w:rsidP="00DD4B20">
      <w:pPr>
        <w:pStyle w:val="Normal1"/>
        <w:framePr w:w="694" w:x="1913" w:y="9232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6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Cytogenetic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isk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favorable-risk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Intermediate-risk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poor-risk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No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data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8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Induction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esponse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</w:t>
      </w:r>
    </w:p>
    <w:p w:rsidR="00DD4B20" w:rsidRPr="00DD4B20" w:rsidP="00DD4B20">
      <w:pPr>
        <w:pStyle w:val="Normal1"/>
        <w:framePr w:w="2179" w:x="1913" w:y="9554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CR</w:t>
      </w:r>
    </w:p>
    <w:p w:rsidR="00DD4B20" w:rsidRPr="00DD4B20" w:rsidP="00DD4B20">
      <w:pPr>
        <w:pStyle w:val="Normal1"/>
        <w:framePr w:w="480" w:x="5190" w:y="987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5</w:t>
      </w:r>
    </w:p>
    <w:p w:rsidR="00DD4B20" w:rsidRPr="00DD4B20" w:rsidP="00DD4B20">
      <w:pPr>
        <w:pStyle w:val="Normal1"/>
        <w:framePr w:w="600" w:x="7917" w:y="9876"/>
        <w:widowControl w:val="0"/>
        <w:autoSpaceDE w:val="0"/>
        <w:autoSpaceDN w:val="0"/>
        <w:adjustRightInd w:val="0"/>
        <w:spacing w:before="0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6</w:t>
      </w:r>
    </w:p>
    <w:p w:rsidR="00DD4B20" w:rsidRPr="00DD4B20" w:rsidP="00DD4B20">
      <w:pPr>
        <w:pStyle w:val="Normal1"/>
        <w:framePr w:w="600" w:x="7917" w:y="987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21</w:t>
      </w:r>
    </w:p>
    <w:p w:rsidR="00DD4B20" w:rsidRPr="00DD4B20" w:rsidP="00DD4B20">
      <w:pPr>
        <w:pStyle w:val="Normal1"/>
        <w:framePr w:w="600" w:x="7917" w:y="987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3</w:t>
      </w:r>
    </w:p>
    <w:p w:rsidR="00DD4B20" w:rsidRPr="00DD4B20" w:rsidP="00DD4B20">
      <w:pPr>
        <w:pStyle w:val="Normal1"/>
        <w:framePr w:w="600" w:x="7917" w:y="9876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9</w:t>
      </w:r>
    </w:p>
    <w:p w:rsidR="00DD4B20" w:rsidRPr="00DD4B20" w:rsidP="00DD4B20">
      <w:pPr>
        <w:pStyle w:val="Normal1"/>
        <w:framePr w:w="900" w:x="9684" w:y="9876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805</w:t>
      </w:r>
    </w:p>
    <w:p w:rsidR="00DD4B20" w:rsidRPr="00DD4B20" w:rsidP="00DD4B20">
      <w:pPr>
        <w:pStyle w:val="Normal1"/>
        <w:framePr w:w="900" w:x="9684" w:y="987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375</w:t>
      </w:r>
    </w:p>
    <w:p w:rsidR="00DD4B20" w:rsidRPr="00DD4B20" w:rsidP="00DD4B20">
      <w:pPr>
        <w:pStyle w:val="Normal1"/>
        <w:framePr w:w="900" w:x="9684" w:y="987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562</w:t>
      </w:r>
    </w:p>
    <w:p w:rsidR="00DD4B20" w:rsidRPr="00DD4B20" w:rsidP="00DD4B20">
      <w:pPr>
        <w:pStyle w:val="Normal1"/>
        <w:framePr w:w="900" w:x="9684" w:y="9876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0.543</w:t>
      </w:r>
    </w:p>
    <w:p w:rsidR="00DD4B20" w:rsidRPr="00DD4B20" w:rsidP="00DD4B20">
      <w:pPr>
        <w:pStyle w:val="Normal1"/>
        <w:framePr w:w="600" w:x="5130" w:y="10197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6</w:t>
      </w:r>
    </w:p>
    <w:p w:rsidR="00DD4B20" w:rsidRPr="00DD4B20" w:rsidP="00DD4B20">
      <w:pPr>
        <w:pStyle w:val="Normal1"/>
        <w:framePr w:w="600" w:x="5130" w:y="10197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5</w:t>
      </w:r>
    </w:p>
    <w:p w:rsidR="00DD4B20" w:rsidRPr="00DD4B20" w:rsidP="00DD4B20">
      <w:pPr>
        <w:pStyle w:val="Normal1"/>
        <w:framePr w:w="600" w:x="5130" w:y="10197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MMUJFS+TimesNewRomanPSMT" w:eastAsia="Calibri" w:hAnsi="Calibri" w:cs="Times New Roman"/>
          <w:color w:val="000000"/>
          <w:spacing w:val="0"/>
          <w:sz w:val="24"/>
        </w:rPr>
        <w:t>11</w:t>
      </w:r>
    </w:p>
    <w:p w:rsidR="00DD4B20" w:rsidRPr="00DD4B20" w:rsidP="00DD4B20">
      <w:pPr>
        <w:pStyle w:val="Normal1"/>
        <w:framePr w:w="600" w:x="5130" w:y="11798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28</w:t>
      </w:r>
    </w:p>
    <w:p w:rsidR="00DD4B20" w:rsidRPr="00DD4B20" w:rsidP="00DD4B20">
      <w:pPr>
        <w:pStyle w:val="Normal1"/>
        <w:framePr w:w="600" w:x="5130" w:y="11798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14</w:t>
      </w:r>
    </w:p>
    <w:p w:rsidR="00DD4B20" w:rsidRPr="00DD4B20" w:rsidP="00DD4B20">
      <w:pPr>
        <w:pStyle w:val="Normal1"/>
        <w:framePr w:w="600" w:x="5130" w:y="11798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5</w:t>
      </w:r>
    </w:p>
    <w:p w:rsidR="00DD4B20" w:rsidRPr="00DD4B20" w:rsidP="00DD4B20">
      <w:pPr>
        <w:pStyle w:val="Normal1"/>
        <w:framePr w:w="600" w:x="7917" w:y="11798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41</w:t>
      </w:r>
    </w:p>
    <w:p w:rsidR="00DD4B20" w:rsidRPr="00DD4B20" w:rsidP="00DD4B20">
      <w:pPr>
        <w:pStyle w:val="Normal1"/>
        <w:framePr w:w="600" w:x="7917" w:y="11798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6</w:t>
      </w:r>
    </w:p>
    <w:p w:rsidR="00DD4B20" w:rsidRPr="00DD4B20" w:rsidP="00DD4B20">
      <w:pPr>
        <w:pStyle w:val="Normal1"/>
        <w:framePr w:w="600" w:x="7917" w:y="11798"/>
        <w:widowControl w:val="0"/>
        <w:autoSpaceDE w:val="0"/>
        <w:autoSpaceDN w:val="0"/>
        <w:adjustRightInd w:val="0"/>
        <w:spacing w:before="56" w:after="0" w:line="266" w:lineRule="exact"/>
        <w:ind w:left="6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2</w:t>
      </w:r>
    </w:p>
    <w:p w:rsidR="00DD4B20" w:rsidRPr="00DD4B20" w:rsidP="00DD4B20">
      <w:pPr>
        <w:pStyle w:val="Normal1"/>
        <w:framePr w:w="900" w:x="9684" w:y="11798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0.009</w:t>
      </w:r>
    </w:p>
    <w:p w:rsidR="00DD4B20" w:rsidRPr="00DD4B20" w:rsidP="00DD4B20">
      <w:pPr>
        <w:pStyle w:val="Normal1"/>
        <w:framePr w:w="900" w:x="9684" w:y="11798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0.034</w:t>
      </w:r>
    </w:p>
    <w:p w:rsidR="00DD4B20" w:rsidRPr="00DD4B20" w:rsidP="00DD4B20">
      <w:pPr>
        <w:pStyle w:val="Normal1"/>
        <w:framePr w:w="900" w:x="9684" w:y="11798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0.263</w:t>
      </w:r>
    </w:p>
    <w:p w:rsidR="00DD4B20" w:rsidRPr="00DD4B20" w:rsidP="00DD4B20">
      <w:pPr>
        <w:pStyle w:val="Normal1"/>
        <w:framePr w:w="1857" w:x="1913" w:y="12120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PR+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efractory</w:t>
      </w:r>
    </w:p>
    <w:p w:rsidR="00DD4B20" w:rsidRPr="00DD4B20" w:rsidP="00DD4B20">
      <w:pPr>
        <w:pStyle w:val="Normal1"/>
        <w:framePr w:w="1857" w:x="1913" w:y="12120"/>
        <w:widowControl w:val="0"/>
        <w:autoSpaceDE w:val="0"/>
        <w:autoSpaceDN w:val="0"/>
        <w:adjustRightInd w:val="0"/>
        <w:spacing w:before="5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Induction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death</w:t>
      </w:r>
    </w:p>
    <w:p w:rsidR="00DD4B20" w:rsidRPr="00DD4B20" w:rsidP="00DD4B20">
      <w:pPr>
        <w:pStyle w:val="Normal1"/>
        <w:framePr w:w="9557" w:x="1800" w:y="12763"/>
        <w:widowControl w:val="0"/>
        <w:autoSpaceDE w:val="0"/>
        <w:autoSpaceDN w:val="0"/>
        <w:adjustRightInd w:val="0"/>
        <w:spacing w:before="0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AML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2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acute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2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yeloid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leukemia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5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WBC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white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blood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cells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4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HB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hemoglobin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64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3"/>
          <w:sz w:val="24"/>
        </w:rPr>
        <w:t>PLT,</w:t>
      </w:r>
    </w:p>
    <w:p w:rsidR="00DD4B20" w:rsidRPr="00DD4B20" w:rsidP="00DD4B20">
      <w:pPr>
        <w:pStyle w:val="Normal1"/>
        <w:framePr w:w="9557" w:x="1800" w:y="12763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platelet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9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BM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9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bone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7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marrow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9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6"/>
          <w:sz w:val="24"/>
        </w:rPr>
        <w:t>FAB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French-American-British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9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favorable-risk: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39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t(8;21),</w:t>
      </w:r>
    </w:p>
    <w:p w:rsidR="00DD4B20" w:rsidRPr="00DD4B20" w:rsidP="00DD4B20">
      <w:pPr>
        <w:pStyle w:val="Normal1"/>
        <w:framePr w:w="9557" w:x="1800" w:y="12763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inv(16)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or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t(16;16)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Intermediate-risk: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ormal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cytogenetics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other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3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non-defined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24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poor-</w:t>
      </w:r>
    </w:p>
    <w:p w:rsidR="00DD4B20" w:rsidRPr="00DD4B20" w:rsidP="00DD4B20">
      <w:pPr>
        <w:pStyle w:val="Normal1"/>
        <w:framePr w:w="9557" w:x="1800" w:y="12763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isk: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complex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-7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11q23-non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7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-1"/>
          <w:sz w:val="24"/>
        </w:rPr>
        <w:t>t(9;11)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t(9;22)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CR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complete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6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emission;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7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1"/>
          <w:sz w:val="24"/>
        </w:rPr>
        <w:t>PR,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45"/>
          <w:sz w:val="24"/>
        </w:rPr>
        <w:t xml:space="preserve"> </w:t>
      </w: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partial</w:t>
      </w:r>
    </w:p>
    <w:p w:rsidR="00DD4B20" w:rsidRPr="00DD4B20" w:rsidP="00DD4B20">
      <w:pPr>
        <w:pStyle w:val="Normal1"/>
        <w:framePr w:w="9557" w:x="1800" w:y="12763"/>
        <w:widowControl w:val="0"/>
        <w:autoSpaceDE w:val="0"/>
        <w:autoSpaceDN w:val="0"/>
        <w:adjustRightInd w:val="0"/>
        <w:spacing w:before="46" w:after="0" w:line="266" w:lineRule="exact"/>
        <w:ind w:left="0" w:right="0" w:firstLine="0"/>
        <w:jc w:val="left"/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QOOORO+TimesNewRomanPSMT" w:eastAsia="Calibri" w:hAnsi="Calibri" w:cs="Times New Roman"/>
          <w:color w:val="000000"/>
          <w:spacing w:val="0"/>
          <w:sz w:val="24"/>
        </w:rPr>
        <w:t>remission.</w:t>
      </w:r>
    </w:p>
    <w:p w:rsidR="00DD4B20" w:rsidRPr="00DD4B20" w:rsidP="00DD4B20">
      <w:pPr>
        <w:pStyle w:val="Normal1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sectPr w:rsidSect="00DD4B20">
          <w:pgSz w:w="11900" w:h="16820"/>
          <w:pgMar w:top="0" w:right="0" w:bottom="0" w:left="0" w:header="720" w:footer="720" w:gutter="0"/>
          <w:cols w:space="720"/>
          <w:noEndnote/>
          <w:docGrid w:linePitch="1"/>
        </w:sectPr>
      </w:pPr>
      <w:r>
        <w:rPr>
          <w:noProof/>
        </w:rPr>
        <w:pict>
          <v:shape id="_x0000_s1028" type="#_x0000_t75" style="height:552.05pt;margin-left:89pt;margin-top:85.7pt;mso-position-horizontal-relative:page;mso-position-vertical-relative:page;position:absolute;visibility:visible;width:434.7pt;z-index:-251657216" filled="f" stroked="f">
            <v:fill opacity="1" o:opacity2="1"/>
            <v:imagedata r:id="rId5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p w:rsidR="00DD4B20" w:rsidRPr="00DD4B20" w:rsidP="00DD4B20">
      <w:pPr>
        <w:pStyle w:val="Normal2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2" w:name="br1_1"/>
      <w:bookmarkEnd w:id="2"/>
    </w:p>
    <w:p w:rsidR="00DD4B20" w:rsidRPr="00DD4B20" w:rsidP="00DD4B20">
      <w:pPr>
        <w:pStyle w:val="Normal2"/>
        <w:framePr w:w="800" w:x="4161" w:y="1726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PSMKHK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PSMKHK+TimesNewRomanPS-BoldMT" w:eastAsia="Calibri" w:hAnsi="Calibri" w:cs="Times New Roman"/>
          <w:b/>
          <w:color w:val="000000"/>
          <w:spacing w:val="0"/>
          <w:sz w:val="36"/>
        </w:rPr>
        <w:t>A</w:t>
      </w:r>
    </w:p>
    <w:p w:rsidR="00DD4B20" w:rsidRPr="00DD4B20" w:rsidP="00DD4B20">
      <w:pPr>
        <w:pStyle w:val="Normal2"/>
        <w:framePr w:w="780" w:x="10705" w:y="1726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PSMKHK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PSMKHK+TimesNewRomanPS-BoldMT" w:eastAsia="Calibri" w:hAnsi="Calibri" w:cs="Times New Roman"/>
          <w:b/>
          <w:color w:val="000000"/>
          <w:spacing w:val="0"/>
          <w:sz w:val="36"/>
        </w:rPr>
        <w:t>B</w:t>
      </w:r>
    </w:p>
    <w:p w:rsidR="00DD4B20" w:rsidRPr="00DD4B20" w:rsidP="00DD4B20">
      <w:pPr>
        <w:pStyle w:val="Normal2"/>
        <w:framePr w:w="451" w:x="4474" w:y="264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  <w:t>1</w:t>
      </w:r>
    </w:p>
    <w:p w:rsidR="00DD4B20" w:rsidRPr="00DD4B20" w:rsidP="00DD4B20">
      <w:pPr>
        <w:pStyle w:val="Normal2"/>
        <w:framePr w:w="451" w:x="4474" w:y="2647"/>
        <w:widowControl w:val="0"/>
        <w:autoSpaceDE w:val="0"/>
        <w:autoSpaceDN w:val="0"/>
        <w:adjustRightInd w:val="0"/>
        <w:spacing w:before="332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  <w:t>0</w:t>
      </w:r>
    </w:p>
    <w:p w:rsidR="00DD4B20" w:rsidRPr="00DD4B20" w:rsidP="00DD4B20">
      <w:pPr>
        <w:pStyle w:val="Normal2"/>
        <w:framePr w:w="634" w:x="10879" w:y="264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1.0</w:t>
      </w:r>
    </w:p>
    <w:p w:rsidR="00DD4B20" w:rsidRPr="00DD4B20" w:rsidP="00DD4B20">
      <w:pPr>
        <w:pStyle w:val="Normal2"/>
        <w:framePr w:w="1396" w:x="6216" w:y="2698"/>
        <w:widowControl w:val="0"/>
        <w:autoSpaceDE w:val="0"/>
        <w:autoSpaceDN w:val="0"/>
        <w:adjustRightInd w:val="0"/>
        <w:spacing w:before="0" w:after="0" w:line="223" w:lineRule="exact"/>
        <w:ind w:left="0" w:right="0" w:firstLine="0"/>
        <w:jc w:val="left"/>
        <w:rPr>
          <w:rStyle w:val="DefaultParagraphFont"/>
          <w:rFonts w:ascii="FMSWUI+Arial-ItalicMT" w:eastAsia="Calibri" w:hAnsi="Calibri" w:cs="Times New Roman"/>
          <w:i/>
          <w:color w:val="000000"/>
          <w:spacing w:val="0"/>
          <w:sz w:val="20"/>
        </w:rPr>
      </w:pPr>
      <w:r w:rsidRPr="00DD4B20">
        <w:rPr>
          <w:rStyle w:val="DefaultParagraphFont"/>
          <w:rFonts w:ascii="FMSWUI+Arial-ItalicMT" w:eastAsia="Calibri" w:hAnsi="Calibri" w:cs="Times New Roman"/>
          <w:i/>
          <w:color w:val="000000"/>
          <w:spacing w:val="0"/>
          <w:sz w:val="20"/>
        </w:rPr>
        <w:t>***P=0.0007</w:t>
      </w:r>
    </w:p>
    <w:p w:rsidR="00DD4B20" w:rsidRPr="00DD4B20" w:rsidP="00DD4B20">
      <w:pPr>
        <w:pStyle w:val="Normal2"/>
        <w:framePr w:w="1065" w:x="13071" w:y="2683"/>
        <w:widowControl w:val="0"/>
        <w:autoSpaceDE w:val="0"/>
        <w:autoSpaceDN w:val="0"/>
        <w:adjustRightInd w:val="0"/>
        <w:spacing w:before="0" w:after="0" w:line="223" w:lineRule="exact"/>
        <w:ind w:left="0" w:right="0" w:firstLine="0"/>
        <w:jc w:val="left"/>
        <w:rPr>
          <w:rStyle w:val="DefaultParagraphFont"/>
          <w:rFonts w:ascii="IWBROK+ArialMT" w:eastAsia="Calibri" w:hAnsi="Calibri" w:cs="Times New Roman"/>
          <w:color w:val="000000"/>
          <w:spacing w:val="0"/>
          <w:sz w:val="20"/>
        </w:rPr>
      </w:pPr>
      <w:r w:rsidRPr="00DD4B20">
        <w:rPr>
          <w:rStyle w:val="DefaultParagraphFont"/>
          <w:rFonts w:ascii="FMSWUI+Arial-ItalicMT" w:eastAsia="Calibri" w:hAnsi="Calibri" w:cs="Times New Roman"/>
          <w:i/>
          <w:color w:val="000000"/>
          <w:spacing w:val="-4"/>
          <w:sz w:val="20"/>
        </w:rPr>
        <w:t>P</w:t>
      </w:r>
      <w:r w:rsidRPr="00DD4B20">
        <w:rPr>
          <w:rStyle w:val="DefaultParagraphFont"/>
          <w:rFonts w:ascii="IWBROK+ArialMT" w:eastAsia="Calibri" w:hAnsi="Calibri" w:cs="Times New Roman"/>
          <w:color w:val="000000"/>
          <w:spacing w:val="4"/>
          <w:sz w:val="20"/>
        </w:rPr>
        <w:t>=0.609</w:t>
      </w:r>
    </w:p>
    <w:p w:rsidR="00DD4B20" w:rsidRPr="00DD4B20" w:rsidP="00DD4B20">
      <w:pPr>
        <w:pStyle w:val="Normal2"/>
        <w:framePr w:w="634" w:x="10879" w:y="360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0.5</w:t>
      </w:r>
    </w:p>
    <w:p w:rsidR="00DD4B20" w:rsidRPr="00DD4B20" w:rsidP="00DD4B20">
      <w:pPr>
        <w:pStyle w:val="Normal2"/>
        <w:framePr w:w="634" w:x="10879" w:y="3607"/>
        <w:widowControl w:val="0"/>
        <w:autoSpaceDE w:val="0"/>
        <w:autoSpaceDN w:val="0"/>
        <w:adjustRightInd w:val="0"/>
        <w:spacing w:before="717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0.0</w:t>
      </w:r>
    </w:p>
    <w:p w:rsidR="00DD4B20" w:rsidRPr="00DD4B20" w:rsidP="00DD4B20">
      <w:pPr>
        <w:pStyle w:val="Normal2"/>
        <w:framePr w:w="524" w:x="4399" w:y="3800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1"/>
          <w:sz w:val="22"/>
        </w:rPr>
        <w:t>-1</w:t>
      </w:r>
    </w:p>
    <w:p w:rsidR="00DD4B20" w:rsidRPr="00DD4B20" w:rsidP="00DD4B20">
      <w:pPr>
        <w:pStyle w:val="Normal2"/>
        <w:framePr w:w="524" w:x="4399" w:y="3800"/>
        <w:widowControl w:val="0"/>
        <w:autoSpaceDE w:val="0"/>
        <w:autoSpaceDN w:val="0"/>
        <w:adjustRightInd w:val="0"/>
        <w:spacing w:before="332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1"/>
          <w:sz w:val="22"/>
        </w:rPr>
        <w:t>-2</w:t>
      </w:r>
    </w:p>
    <w:p w:rsidR="00DD4B20" w:rsidRPr="00DD4B20" w:rsidP="00DD4B20">
      <w:pPr>
        <w:pStyle w:val="Normal2"/>
        <w:framePr w:w="524" w:x="4399" w:y="3800"/>
        <w:widowControl w:val="0"/>
        <w:autoSpaceDE w:val="0"/>
        <w:autoSpaceDN w:val="0"/>
        <w:adjustRightInd w:val="0"/>
        <w:spacing w:before="332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1"/>
          <w:sz w:val="22"/>
        </w:rPr>
        <w:t>-3</w:t>
      </w:r>
    </w:p>
    <w:p w:rsidR="00DD4B20" w:rsidRPr="00DD4B20" w:rsidP="00DD4B20">
      <w:pPr>
        <w:pStyle w:val="Normal2"/>
        <w:framePr w:w="524" w:x="4399" w:y="3800"/>
        <w:widowControl w:val="0"/>
        <w:autoSpaceDE w:val="0"/>
        <w:autoSpaceDN w:val="0"/>
        <w:adjustRightInd w:val="0"/>
        <w:spacing w:before="333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1"/>
          <w:sz w:val="22"/>
        </w:rPr>
        <w:t>-4</w:t>
      </w:r>
    </w:p>
    <w:p w:rsidR="00DD4B20" w:rsidRPr="00DD4B20" w:rsidP="00DD4B20">
      <w:pPr>
        <w:pStyle w:val="Normal2"/>
        <w:framePr w:w="706" w:x="10807" w:y="5529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-0.5</w:t>
      </w:r>
    </w:p>
    <w:p w:rsidR="00DD4B20" w:rsidRPr="00DD4B20" w:rsidP="00DD4B20">
      <w:pPr>
        <w:pStyle w:val="Normal2"/>
        <w:framePr w:w="2001" w:x="4944" w:y="5768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newly</w:t>
      </w: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 xml:space="preserve"> </w:t>
      </w: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diagnosis</w:t>
      </w:r>
    </w:p>
    <w:p w:rsidR="00DD4B20" w:rsidRPr="00DD4B20" w:rsidP="00DD4B20">
      <w:pPr>
        <w:pStyle w:val="Normal2"/>
        <w:framePr w:w="645" w:x="7788" w:y="5768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3"/>
          <w:sz w:val="22"/>
        </w:rPr>
        <w:t>CR</w:t>
      </w:r>
    </w:p>
    <w:p w:rsidR="00DD4B20" w:rsidRPr="00DD4B20" w:rsidP="00DD4B20">
      <w:pPr>
        <w:pStyle w:val="Normal2"/>
        <w:framePr w:w="2001" w:x="11532" w:y="5769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newly</w:t>
      </w: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 xml:space="preserve"> </w:t>
      </w: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2"/>
          <w:sz w:val="22"/>
        </w:rPr>
        <w:t>diagnosis</w:t>
      </w:r>
    </w:p>
    <w:p w:rsidR="00DD4B20" w:rsidRPr="00DD4B20" w:rsidP="00DD4B20">
      <w:pPr>
        <w:pStyle w:val="Normal2"/>
        <w:framePr w:w="645" w:x="14376" w:y="5769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QBVGQQ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QBVGQQ+Arial-BoldMT" w:eastAsia="Calibri" w:hAnsi="Calibri" w:cs="Times New Roman"/>
          <w:b/>
          <w:color w:val="000000"/>
          <w:spacing w:val="-3"/>
          <w:sz w:val="22"/>
        </w:rPr>
        <w:t>CR</w:t>
      </w:r>
    </w:p>
    <w:p w:rsidR="00DD4B20" w:rsidRPr="00DD4B20" w:rsidP="00DD4B20">
      <w:pPr>
        <w:pStyle w:val="Normal2"/>
        <w:framePr w:w="11217" w:x="4782" w:y="7394"/>
        <w:widowControl w:val="0"/>
        <w:autoSpaceDE w:val="0"/>
        <w:autoSpaceDN w:val="0"/>
        <w:adjustRightInd w:val="0"/>
        <w:spacing w:before="0" w:after="0" w:line="354" w:lineRule="exact"/>
        <w:ind w:left="0" w:right="0" w:firstLine="0"/>
        <w:jc w:val="left"/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S1: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6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The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1"/>
          <w:sz w:val="32"/>
        </w:rPr>
        <w:t>dynamic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1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change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of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3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2"/>
          <w:sz w:val="32"/>
        </w:rPr>
        <w:t>mRNA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9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expression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at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CR</w:t>
      </w:r>
    </w:p>
    <w:p w:rsidR="00DD4B20" w:rsidRPr="00DD4B20" w:rsidP="00DD4B20">
      <w:pPr>
        <w:pStyle w:val="Normal2"/>
        <w:framePr w:w="11217" w:x="4782" w:y="7394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and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newly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diagnosis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phase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in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lower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FOXN3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expression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group(A,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n=16)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and</w:t>
      </w:r>
    </w:p>
    <w:p w:rsidR="00DD4B20" w:rsidRPr="00DD4B20" w:rsidP="00DD4B20">
      <w:pPr>
        <w:pStyle w:val="Normal2"/>
        <w:framePr w:w="11217" w:x="4782" w:y="7394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higher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expression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group(B,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VQDPUV+TimesNewRomanPSMT" w:eastAsia="Calibri" w:hAnsi="Calibri" w:cs="Times New Roman"/>
          <w:color w:val="000000"/>
          <w:spacing w:val="0"/>
          <w:sz w:val="32"/>
        </w:rPr>
        <w:t>n=18).</w:t>
      </w:r>
    </w:p>
    <w:p w:rsidR="00DD4B20" w:rsidRPr="00DD4B20" w:rsidP="00DD4B20">
      <w:pPr>
        <w:pStyle w:val="Normal2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sectPr w:rsidSect="00DD4B20">
          <w:pgSz w:w="19200" w:h="10800" w:orient="landscape"/>
          <w:pgMar w:top="0" w:right="0" w:bottom="0" w:left="0" w:header="720" w:footer="720" w:gutter="0"/>
          <w:cols w:space="720"/>
          <w:noEndnote/>
          <w:docGrid w:linePitch="1"/>
        </w:sectPr>
      </w:pPr>
      <w:r>
        <w:rPr>
          <w:noProof/>
        </w:rPr>
        <w:pict>
          <v:shape id="_x0000_s1029" type="#_x0000_t75" style="height:542pt;margin-left:-1pt;margin-top:-1pt;mso-position-horizontal-relative:page;mso-position-vertical-relative:page;position:absolute;visibility:visible;width:962pt;z-index:-251656192" filled="f" stroked="f">
            <v:fill opacity="1" o:opacity2="1"/>
            <v:imagedata r:id="rId6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p w:rsidR="00DD4B20" w:rsidRPr="00DD4B20" w:rsidP="00DD4B20">
      <w:pPr>
        <w:pStyle w:val="Normal3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3" w:name="br1_2"/>
      <w:bookmarkEnd w:id="3"/>
    </w:p>
    <w:p w:rsidR="00DD4B20" w:rsidRPr="00DD4B20" w:rsidP="00DD4B20">
      <w:pPr>
        <w:pStyle w:val="Normal3"/>
        <w:framePr w:w="780" w:x="10600" w:y="2375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WPMMIF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WPMMIF+TimesNewRomanPS-BoldMT" w:eastAsia="Calibri" w:hAnsi="Calibri" w:cs="Times New Roman"/>
          <w:b/>
          <w:color w:val="000000"/>
          <w:spacing w:val="0"/>
          <w:sz w:val="36"/>
        </w:rPr>
        <w:t>B</w:t>
      </w:r>
    </w:p>
    <w:p w:rsidR="00DD4B20" w:rsidRPr="00DD4B20" w:rsidP="00DD4B20">
      <w:pPr>
        <w:pStyle w:val="Normal3"/>
        <w:framePr w:w="800" w:x="3279" w:y="2509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WPMMIF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WPMMIF+TimesNewRomanPS-BoldMT" w:eastAsia="Calibri" w:hAnsi="Calibri" w:cs="Times New Roman"/>
          <w:b/>
          <w:color w:val="000000"/>
          <w:spacing w:val="0"/>
          <w:sz w:val="36"/>
        </w:rPr>
        <w:t>A</w:t>
      </w:r>
    </w:p>
    <w:p w:rsidR="00DD4B20" w:rsidRPr="00DD4B20" w:rsidP="00DD4B20">
      <w:pPr>
        <w:pStyle w:val="Normal3"/>
        <w:framePr w:w="11524" w:x="5105" w:y="7252"/>
        <w:widowControl w:val="0"/>
        <w:autoSpaceDE w:val="0"/>
        <w:autoSpaceDN w:val="0"/>
        <w:adjustRightInd w:val="0"/>
        <w:spacing w:before="0" w:after="0" w:line="354" w:lineRule="exact"/>
        <w:ind w:left="0" w:right="0" w:firstLine="0"/>
        <w:jc w:val="left"/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S2: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-6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The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correlation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9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between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and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-1"/>
          <w:sz w:val="32"/>
        </w:rPr>
        <w:t>PIM2(A)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6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or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E2F5(B)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LUOVUF+TimesNewRomanPSMT" w:eastAsia="Calibri" w:hAnsi="Calibri" w:cs="Times New Roman"/>
          <w:color w:val="000000"/>
          <w:spacing w:val="0"/>
          <w:sz w:val="32"/>
        </w:rPr>
        <w:t>(n=32).</w:t>
      </w:r>
    </w:p>
    <w:p w:rsidR="00DD4B20" w:rsidRPr="00DD4B20" w:rsidP="00DD4B20">
      <w:pPr>
        <w:pStyle w:val="Normal3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sectPr w:rsidSect="00DD4B20">
          <w:pgSz w:w="19200" w:h="10800" w:orient="landscape"/>
          <w:pgMar w:top="0" w:right="0" w:bottom="0" w:left="0" w:header="720" w:footer="720" w:gutter="0"/>
          <w:cols w:space="720"/>
          <w:noEndnote/>
          <w:docGrid w:linePitch="1"/>
        </w:sectPr>
      </w:pPr>
      <w:r>
        <w:rPr>
          <w:noProof/>
        </w:rPr>
        <w:pict>
          <v:shape id="_x0000_s1030" type="#_x0000_t75" style="height:542pt;margin-left:-1pt;margin-top:-1pt;mso-position-horizontal-relative:page;mso-position-vertical-relative:page;position:absolute;visibility:visible;width:962pt;z-index:-251655168" filled="f" stroked="f">
            <v:fill opacity="1" o:opacity2="1"/>
            <v:imagedata r:id="rId7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p w:rsidR="00DD4B20" w:rsidRPr="00DD4B20" w:rsidP="00DD4B20">
      <w:pPr>
        <w:pStyle w:val="Normal4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4" w:name="br1_3"/>
      <w:bookmarkEnd w:id="4"/>
    </w:p>
    <w:p w:rsidR="00DD4B20" w:rsidRPr="00DD4B20" w:rsidP="00DD4B20">
      <w:pPr>
        <w:pStyle w:val="Normal4"/>
        <w:framePr w:w="800" w:x="1774" w:y="815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  <w:t>A</w:t>
      </w:r>
    </w:p>
    <w:p w:rsidR="00DD4B20" w:rsidRPr="00DD4B20" w:rsidP="00DD4B20">
      <w:pPr>
        <w:pStyle w:val="Normal4"/>
        <w:framePr w:w="780" w:x="9929" w:y="815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  <w:t>B</w:t>
      </w:r>
    </w:p>
    <w:p w:rsidR="00DD4B20" w:rsidRPr="00DD4B20" w:rsidP="00DD4B20">
      <w:pPr>
        <w:pStyle w:val="Normal4"/>
        <w:framePr w:w="949" w:x="3664" w:y="1216"/>
        <w:widowControl w:val="0"/>
        <w:autoSpaceDE w:val="0"/>
        <w:autoSpaceDN w:val="0"/>
        <w:adjustRightInd w:val="0"/>
        <w:spacing w:before="0" w:after="0" w:line="197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18"/>
        </w:rPr>
      </w:pPr>
      <w:r w:rsidRPr="00DD4B20">
        <w:rPr>
          <w:rStyle w:val="DefaultParagraphFont"/>
          <w:rFonts w:ascii="WIWBMJ+Arial-ItalicMT" w:eastAsia="Calibri" w:hAnsi="Calibri" w:cs="Times New Roman"/>
          <w:i/>
          <w:color w:val="000000"/>
          <w:spacing w:val="-5"/>
          <w:sz w:val="18"/>
        </w:rPr>
        <w:t>P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2"/>
          <w:sz w:val="18"/>
        </w:rPr>
        <w:t>=0.930</w:t>
      </w:r>
    </w:p>
    <w:p w:rsidR="00DD4B20" w:rsidRPr="00DD4B20" w:rsidP="00DD4B20">
      <w:pPr>
        <w:pStyle w:val="Normal4"/>
        <w:framePr w:w="2749" w:x="6928" w:y="1299"/>
        <w:widowControl w:val="0"/>
        <w:autoSpaceDE w:val="0"/>
        <w:autoSpaceDN w:val="0"/>
        <w:adjustRightInd w:val="0"/>
        <w:spacing w:before="0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low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>expression</w:t>
      </w:r>
    </w:p>
    <w:p w:rsidR="00DD4B20" w:rsidRPr="00DD4B20" w:rsidP="00DD4B20">
      <w:pPr>
        <w:pStyle w:val="Normal4"/>
        <w:framePr w:w="2749" w:x="6928" w:y="1299"/>
        <w:widowControl w:val="0"/>
        <w:autoSpaceDE w:val="0"/>
        <w:autoSpaceDN w:val="0"/>
        <w:adjustRightInd w:val="0"/>
        <w:spacing w:before="56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high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expression</w:t>
      </w:r>
    </w:p>
    <w:p w:rsidR="00DD4B20" w:rsidRPr="00DD4B20" w:rsidP="00DD4B20">
      <w:pPr>
        <w:pStyle w:val="Normal4"/>
        <w:framePr w:w="2749" w:x="15136" w:y="1299"/>
        <w:widowControl w:val="0"/>
        <w:autoSpaceDE w:val="0"/>
        <w:autoSpaceDN w:val="0"/>
        <w:adjustRightInd w:val="0"/>
        <w:spacing w:before="0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low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>expression</w:t>
      </w:r>
    </w:p>
    <w:p w:rsidR="00DD4B20" w:rsidRPr="00DD4B20" w:rsidP="00DD4B20">
      <w:pPr>
        <w:pStyle w:val="Normal4"/>
        <w:framePr w:w="2749" w:x="15136" w:y="1299"/>
        <w:widowControl w:val="0"/>
        <w:autoSpaceDE w:val="0"/>
        <w:autoSpaceDN w:val="0"/>
        <w:adjustRightInd w:val="0"/>
        <w:spacing w:before="56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high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expression</w:t>
      </w:r>
    </w:p>
    <w:p w:rsidR="00DD4B20" w:rsidRPr="00DD4B20" w:rsidP="00DD4B20">
      <w:pPr>
        <w:pStyle w:val="Normal4"/>
        <w:framePr w:w="608" w:x="1666" w:y="1367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00</w:t>
      </w:r>
    </w:p>
    <w:p w:rsidR="00DD4B20" w:rsidRPr="00DD4B20" w:rsidP="00DD4B20">
      <w:pPr>
        <w:pStyle w:val="Normal4"/>
        <w:framePr w:w="608" w:x="9874" w:y="1367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00</w:t>
      </w:r>
    </w:p>
    <w:p w:rsidR="00DD4B20" w:rsidRPr="00DD4B20" w:rsidP="00DD4B20">
      <w:pPr>
        <w:pStyle w:val="Normal4"/>
        <w:framePr w:w="948" w:x="11469" w:y="1359"/>
        <w:widowControl w:val="0"/>
        <w:autoSpaceDE w:val="0"/>
        <w:autoSpaceDN w:val="0"/>
        <w:adjustRightInd w:val="0"/>
        <w:spacing w:before="0" w:after="0" w:line="197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18"/>
        </w:rPr>
      </w:pPr>
      <w:r w:rsidRPr="00DD4B20">
        <w:rPr>
          <w:rStyle w:val="DefaultParagraphFont"/>
          <w:rFonts w:ascii="WIWBMJ+Arial-ItalicMT" w:eastAsia="Calibri" w:hAnsi="Calibri" w:cs="Times New Roman"/>
          <w:i/>
          <w:color w:val="000000"/>
          <w:spacing w:val="-5"/>
          <w:sz w:val="18"/>
        </w:rPr>
        <w:t>P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2"/>
          <w:sz w:val="18"/>
        </w:rPr>
        <w:t>=0.364</w:t>
      </w:r>
    </w:p>
    <w:p w:rsidR="00DD4B20" w:rsidRPr="00DD4B20" w:rsidP="00DD4B20">
      <w:pPr>
        <w:pStyle w:val="Normal4"/>
        <w:framePr w:w="501" w:x="1772" w:y="2528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50</w:t>
      </w:r>
    </w:p>
    <w:p w:rsidR="00DD4B20" w:rsidRPr="00DD4B20" w:rsidP="00DD4B20">
      <w:pPr>
        <w:pStyle w:val="Normal4"/>
        <w:framePr w:w="501" w:x="1772" w:y="2528"/>
        <w:widowControl w:val="0"/>
        <w:autoSpaceDE w:val="0"/>
        <w:autoSpaceDN w:val="0"/>
        <w:adjustRightInd w:val="0"/>
        <w:spacing w:before="945" w:after="0" w:line="216" w:lineRule="exact"/>
        <w:ind w:left="109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501" w:x="9980" w:y="2528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50</w:t>
      </w:r>
    </w:p>
    <w:p w:rsidR="00DD4B20" w:rsidRPr="00DD4B20" w:rsidP="00DD4B20">
      <w:pPr>
        <w:pStyle w:val="Normal4"/>
        <w:framePr w:w="501" w:x="9980" w:y="2528"/>
        <w:widowControl w:val="0"/>
        <w:autoSpaceDE w:val="0"/>
        <w:autoSpaceDN w:val="0"/>
        <w:adjustRightInd w:val="0"/>
        <w:spacing w:before="945" w:after="0" w:line="216" w:lineRule="exact"/>
        <w:ind w:left="109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393" w:x="2032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501" w:x="3257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50</w:t>
      </w:r>
    </w:p>
    <w:p w:rsidR="00DD4B20" w:rsidRPr="00DD4B20" w:rsidP="00DD4B20">
      <w:pPr>
        <w:pStyle w:val="Normal4"/>
        <w:framePr w:w="608" w:x="4479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00</w:t>
      </w:r>
    </w:p>
    <w:p w:rsidR="00DD4B20" w:rsidRPr="00DD4B20" w:rsidP="00DD4B20">
      <w:pPr>
        <w:pStyle w:val="Normal4"/>
        <w:framePr w:w="608" w:x="5757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50</w:t>
      </w:r>
    </w:p>
    <w:p w:rsidR="00DD4B20" w:rsidRPr="00DD4B20" w:rsidP="00DD4B20">
      <w:pPr>
        <w:pStyle w:val="Normal4"/>
        <w:framePr w:w="393" w:x="10240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716" w:x="11356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2000</w:t>
      </w:r>
    </w:p>
    <w:p w:rsidR="00DD4B20" w:rsidRPr="00DD4B20" w:rsidP="00DD4B20">
      <w:pPr>
        <w:pStyle w:val="Normal4"/>
        <w:framePr w:w="716" w:x="12634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4000</w:t>
      </w:r>
    </w:p>
    <w:p w:rsidR="00DD4B20" w:rsidRPr="00DD4B20" w:rsidP="00DD4B20">
      <w:pPr>
        <w:pStyle w:val="Normal4"/>
        <w:framePr w:w="716" w:x="13912" w:y="3913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6000</w:t>
      </w:r>
    </w:p>
    <w:p w:rsidR="00DD4B20" w:rsidRPr="00DD4B20" w:rsidP="00DD4B20">
      <w:pPr>
        <w:pStyle w:val="Normal4"/>
        <w:framePr w:w="1604" w:x="3376" w:y="4175"/>
        <w:widowControl w:val="0"/>
        <w:autoSpaceDE w:val="0"/>
        <w:autoSpaceDN w:val="0"/>
        <w:adjustRightInd w:val="0"/>
        <w:spacing w:before="0" w:after="0" w:line="238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21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-1"/>
          <w:sz w:val="21"/>
        </w:rPr>
        <w:t>Time(month)</w:t>
      </w:r>
    </w:p>
    <w:p w:rsidR="00DD4B20" w:rsidRPr="00DD4B20" w:rsidP="00DD4B20">
      <w:pPr>
        <w:pStyle w:val="Normal4"/>
        <w:framePr w:w="1684" w:x="11558" w:y="4143"/>
        <w:widowControl w:val="0"/>
        <w:autoSpaceDE w:val="0"/>
        <w:autoSpaceDN w:val="0"/>
        <w:adjustRightInd w:val="0"/>
        <w:spacing w:before="0" w:after="0" w:line="281" w:lineRule="exact"/>
        <w:ind w:left="0" w:right="0" w:firstLine="0"/>
        <w:jc w:val="left"/>
        <w:rPr>
          <w:rStyle w:val="DefaultParagraphFont"/>
          <w:rFonts w:ascii="IIOIWN+MicrosoftYaHei-Bold" w:eastAsia="Calibri" w:hAnsi="Calibri" w:cs="Times New Roman"/>
          <w:b/>
          <w:color w:val="000000"/>
          <w:spacing w:val="0"/>
          <w:sz w:val="21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7"/>
          <w:sz w:val="21"/>
        </w:rPr>
        <w:t>Time</w:t>
      </w:r>
      <w:r w:rsidRPr="00DD4B20">
        <w:rPr>
          <w:rStyle w:val="DefaultParagraphFont"/>
          <w:rFonts w:ascii="IIOIWN+MicrosoftYaHei-Bold" w:eastAsia="Calibri" w:hAnsi="IIOIWN+MicrosoftYaHei-Bold" w:cs="IIOIWN+MicrosoftYaHei-Bold"/>
          <w:b/>
          <w:color w:val="000000"/>
          <w:spacing w:val="-29"/>
          <w:sz w:val="21"/>
        </w:rPr>
        <w:t>（</w:t>
      </w: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8"/>
          <w:sz w:val="21"/>
        </w:rPr>
        <w:t>day</w:t>
      </w:r>
      <w:r w:rsidRPr="00DD4B20">
        <w:rPr>
          <w:rStyle w:val="DefaultParagraphFont"/>
          <w:rFonts w:ascii="IIOIWN+MicrosoftYaHei-Bold" w:eastAsia="Calibri" w:hAnsi="IIOIWN+MicrosoftYaHei-Bold" w:cs="IIOIWN+MicrosoftYaHei-Bold"/>
          <w:b/>
          <w:color w:val="000000"/>
          <w:spacing w:val="0"/>
          <w:sz w:val="21"/>
        </w:rPr>
        <w:t>）</w:t>
      </w:r>
    </w:p>
    <w:p w:rsidR="00DD4B20" w:rsidRPr="00DD4B20" w:rsidP="00DD4B20">
      <w:pPr>
        <w:pStyle w:val="Normal4"/>
        <w:framePr w:w="800" w:x="1819" w:y="5027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KEFNAJ+TimesNewRomanPS-BoldMT" w:eastAsia="Calibri" w:hAnsi="Calibri" w:cs="Times New Roman"/>
          <w:b/>
          <w:color w:val="000000"/>
          <w:spacing w:val="0"/>
          <w:sz w:val="36"/>
        </w:rPr>
        <w:t>C</w:t>
      </w:r>
    </w:p>
    <w:p w:rsidR="00DD4B20" w:rsidRPr="00DD4B20" w:rsidP="00DD4B20">
      <w:pPr>
        <w:pStyle w:val="Normal4"/>
        <w:framePr w:w="949" w:x="3676" w:y="5531"/>
        <w:widowControl w:val="0"/>
        <w:autoSpaceDE w:val="0"/>
        <w:autoSpaceDN w:val="0"/>
        <w:adjustRightInd w:val="0"/>
        <w:spacing w:before="0" w:after="0" w:line="197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18"/>
        </w:rPr>
      </w:pPr>
      <w:r w:rsidRPr="00DD4B20">
        <w:rPr>
          <w:rStyle w:val="DefaultParagraphFont"/>
          <w:rFonts w:ascii="WIWBMJ+Arial-ItalicMT" w:eastAsia="Calibri" w:hAnsi="Calibri" w:cs="Times New Roman"/>
          <w:i/>
          <w:color w:val="000000"/>
          <w:spacing w:val="-5"/>
          <w:sz w:val="18"/>
        </w:rPr>
        <w:t>P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2"/>
          <w:sz w:val="18"/>
        </w:rPr>
        <w:t>=0.319</w:t>
      </w:r>
    </w:p>
    <w:p w:rsidR="00DD4B20" w:rsidRPr="00DD4B20" w:rsidP="00DD4B20">
      <w:pPr>
        <w:pStyle w:val="Normal4"/>
        <w:framePr w:w="2749" w:x="6928" w:y="5626"/>
        <w:widowControl w:val="0"/>
        <w:autoSpaceDE w:val="0"/>
        <w:autoSpaceDN w:val="0"/>
        <w:adjustRightInd w:val="0"/>
        <w:spacing w:before="0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low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3"/>
          <w:sz w:val="21"/>
        </w:rPr>
        <w:t>expression</w:t>
      </w:r>
    </w:p>
    <w:p w:rsidR="00DD4B20" w:rsidRPr="00DD4B20" w:rsidP="00DD4B20">
      <w:pPr>
        <w:pStyle w:val="Normal4"/>
        <w:framePr w:w="2749" w:x="6928" w:y="5626"/>
        <w:widowControl w:val="0"/>
        <w:autoSpaceDE w:val="0"/>
        <w:autoSpaceDN w:val="0"/>
        <w:adjustRightInd w:val="0"/>
        <w:spacing w:before="56" w:after="0" w:line="238" w:lineRule="exact"/>
        <w:ind w:left="0" w:right="0" w:firstLine="0"/>
        <w:jc w:val="left"/>
        <w:rPr>
          <w:rStyle w:val="DefaultParagraphFont"/>
          <w:rFonts w:ascii="MIIISJ+ArialMT" w:eastAsia="Calibri" w:hAnsi="Calibri" w:cs="Times New Roman"/>
          <w:color w:val="000000"/>
          <w:spacing w:val="0"/>
          <w:sz w:val="21"/>
        </w:rPr>
      </w:pP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higher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FOXN3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2"/>
          <w:sz w:val="21"/>
        </w:rPr>
        <w:t xml:space="preserve"> </w:t>
      </w:r>
      <w:r w:rsidRPr="00DD4B20">
        <w:rPr>
          <w:rStyle w:val="DefaultParagraphFont"/>
          <w:rFonts w:ascii="MIIISJ+ArialMT" w:eastAsia="Calibri" w:hAnsi="Calibri" w:cs="Times New Roman"/>
          <w:color w:val="000000"/>
          <w:spacing w:val="-1"/>
          <w:sz w:val="21"/>
        </w:rPr>
        <w:t>expression</w:t>
      </w:r>
    </w:p>
    <w:p w:rsidR="00DD4B20" w:rsidRPr="00DD4B20" w:rsidP="00DD4B20">
      <w:pPr>
        <w:pStyle w:val="Normal4"/>
        <w:framePr w:w="608" w:x="1666" w:y="5694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00</w:t>
      </w:r>
    </w:p>
    <w:p w:rsidR="00DD4B20" w:rsidRPr="00DD4B20" w:rsidP="00DD4B20">
      <w:pPr>
        <w:pStyle w:val="Normal4"/>
        <w:framePr w:w="501" w:x="1772" w:y="6855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50</w:t>
      </w:r>
    </w:p>
    <w:p w:rsidR="00DD4B20" w:rsidRPr="00DD4B20" w:rsidP="00DD4B20">
      <w:pPr>
        <w:pStyle w:val="Normal4"/>
        <w:framePr w:w="501" w:x="1772" w:y="6855"/>
        <w:widowControl w:val="0"/>
        <w:autoSpaceDE w:val="0"/>
        <w:autoSpaceDN w:val="0"/>
        <w:adjustRightInd w:val="0"/>
        <w:spacing w:before="945" w:after="0" w:line="216" w:lineRule="exact"/>
        <w:ind w:left="109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393" w:x="2032" w:y="8241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  <w:t>0</w:t>
      </w:r>
    </w:p>
    <w:p w:rsidR="00DD4B20" w:rsidRPr="00DD4B20" w:rsidP="00DD4B20">
      <w:pPr>
        <w:pStyle w:val="Normal4"/>
        <w:framePr w:w="501" w:x="3257" w:y="8241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50</w:t>
      </w:r>
    </w:p>
    <w:p w:rsidR="00DD4B20" w:rsidRPr="00DD4B20" w:rsidP="00DD4B20">
      <w:pPr>
        <w:pStyle w:val="Normal4"/>
        <w:framePr w:w="608" w:x="4479" w:y="8241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00</w:t>
      </w:r>
    </w:p>
    <w:p w:rsidR="00DD4B20" w:rsidRPr="00DD4B20" w:rsidP="00DD4B20">
      <w:pPr>
        <w:pStyle w:val="Normal4"/>
        <w:framePr w:w="608" w:x="5757" w:y="8241"/>
        <w:widowControl w:val="0"/>
        <w:autoSpaceDE w:val="0"/>
        <w:autoSpaceDN w:val="0"/>
        <w:adjustRightInd w:val="0"/>
        <w:spacing w:before="0" w:after="0" w:line="216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19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1"/>
          <w:sz w:val="19"/>
        </w:rPr>
        <w:t>150</w:t>
      </w:r>
    </w:p>
    <w:p w:rsidR="00DD4B20" w:rsidRPr="00DD4B20" w:rsidP="00DD4B20">
      <w:pPr>
        <w:pStyle w:val="Normal4"/>
        <w:framePr w:w="1604" w:x="3376" w:y="8502"/>
        <w:widowControl w:val="0"/>
        <w:autoSpaceDE w:val="0"/>
        <w:autoSpaceDN w:val="0"/>
        <w:adjustRightInd w:val="0"/>
        <w:spacing w:before="0" w:after="0" w:line="238" w:lineRule="exact"/>
        <w:ind w:left="0" w:right="0" w:firstLine="0"/>
        <w:jc w:val="left"/>
        <w:rPr>
          <w:rStyle w:val="DefaultParagraphFont"/>
          <w:rFonts w:ascii="TKQADH+Arial-BoldMT" w:eastAsia="Calibri" w:hAnsi="Calibri" w:cs="Times New Roman"/>
          <w:b/>
          <w:color w:val="000000"/>
          <w:spacing w:val="0"/>
          <w:sz w:val="21"/>
        </w:rPr>
      </w:pPr>
      <w:r w:rsidRPr="00DD4B20">
        <w:rPr>
          <w:rStyle w:val="DefaultParagraphFont"/>
          <w:rFonts w:ascii="TKQADH+Arial-BoldMT" w:eastAsia="Calibri" w:hAnsi="Calibri" w:cs="Times New Roman"/>
          <w:b/>
          <w:color w:val="000000"/>
          <w:spacing w:val="-1"/>
          <w:sz w:val="21"/>
        </w:rPr>
        <w:t>Time(month)</w:t>
      </w:r>
    </w:p>
    <w:p w:rsidR="00DD4B20" w:rsidRPr="00DD4B20" w:rsidP="00DD4B20">
      <w:pPr>
        <w:pStyle w:val="Normal4"/>
        <w:framePr w:w="13000" w:x="4045" w:y="9025"/>
        <w:widowControl w:val="0"/>
        <w:autoSpaceDE w:val="0"/>
        <w:autoSpaceDN w:val="0"/>
        <w:adjustRightInd w:val="0"/>
        <w:spacing w:before="0" w:after="0" w:line="353" w:lineRule="exact"/>
        <w:ind w:left="0" w:right="0" w:firstLine="0"/>
        <w:jc w:val="left"/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S3: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S3A,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S3B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4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Th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impact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>of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3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>on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OS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in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7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AML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patients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from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TCGA</w:t>
      </w:r>
    </w:p>
    <w:p w:rsidR="00DD4B20" w:rsidRPr="00DD4B20" w:rsidP="00DD4B20">
      <w:pPr>
        <w:pStyle w:val="Normal4"/>
        <w:framePr w:w="13000" w:x="4045" w:y="9025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AML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databas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6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(A,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n=136)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and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Beat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5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AML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databas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(B,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>n=392).</w:t>
      </w:r>
    </w:p>
    <w:p w:rsidR="00DD4B20" w:rsidRPr="00DD4B20" w:rsidP="00DD4B20">
      <w:pPr>
        <w:pStyle w:val="Normal4"/>
        <w:framePr w:w="13000" w:x="4045" w:y="9025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S3C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8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The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impact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>of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3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1"/>
          <w:sz w:val="32"/>
        </w:rPr>
        <w:t>on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RFS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in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7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"/>
          <w:sz w:val="32"/>
        </w:rPr>
        <w:t>AML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2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patients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from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5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TCGA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38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AML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-10"/>
          <w:sz w:val="32"/>
        </w:rPr>
        <w:t xml:space="preserve"> </w:t>
      </w: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database</w:t>
      </w:r>
    </w:p>
    <w:p w:rsidR="00DD4B20" w:rsidRPr="00DD4B20" w:rsidP="00DD4B20">
      <w:pPr>
        <w:pStyle w:val="Normal4"/>
        <w:framePr w:w="13000" w:x="4045" w:y="9025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PSMQOH+TimesNewRomanPSMT" w:eastAsia="Calibri" w:hAnsi="Calibri" w:cs="Times New Roman"/>
          <w:color w:val="000000"/>
          <w:spacing w:val="0"/>
          <w:sz w:val="32"/>
        </w:rPr>
        <w:t>(n=136).</w:t>
      </w:r>
    </w:p>
    <w:p w:rsidR="00DD4B20" w:rsidRPr="00DD4B20" w:rsidP="00DD4B20">
      <w:pPr>
        <w:pStyle w:val="Normal4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sectPr w:rsidSect="00DD4B20">
          <w:pgSz w:w="19200" w:h="10800" w:orient="landscape"/>
          <w:pgMar w:top="0" w:right="0" w:bottom="0" w:left="0" w:header="720" w:footer="720" w:gutter="0"/>
          <w:cols w:space="720"/>
          <w:noEndnote/>
          <w:docGrid w:linePitch="1"/>
        </w:sectPr>
      </w:pPr>
      <w:r>
        <w:rPr>
          <w:noProof/>
        </w:rPr>
        <w:pict>
          <v:shape id="_x0000_s1031" type="#_x0000_t75" style="height:542pt;margin-left:-1pt;margin-top:-1pt;mso-position-horizontal-relative:page;mso-position-vertical-relative:page;position:absolute;visibility:visible;width:962pt;z-index:-251654144" filled="f" stroked="f">
            <v:fill opacity="1" o:opacity2="1"/>
            <v:imagedata r:id="rId8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p w:rsidR="00DD4B20" w:rsidRPr="00DD4B20" w:rsidP="00DD4B20">
      <w:pPr>
        <w:pStyle w:val="Normal5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t xml:space="preserve"> </w:t>
      </w:r>
      <w:bookmarkStart w:id="5" w:name="br1_4"/>
      <w:bookmarkEnd w:id="5"/>
    </w:p>
    <w:p w:rsidR="00DD4B20" w:rsidRPr="00DD4B20" w:rsidP="00DD4B20">
      <w:pPr>
        <w:pStyle w:val="Normal5"/>
        <w:framePr w:w="800" w:x="1511" w:y="832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  <w:t>A</w:t>
      </w:r>
    </w:p>
    <w:p w:rsidR="00DD4B20" w:rsidRPr="00DD4B20" w:rsidP="00DD4B20">
      <w:pPr>
        <w:pStyle w:val="Normal5"/>
        <w:framePr w:w="780" w:x="10522" w:y="815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  <w:t>B</w:t>
      </w:r>
    </w:p>
    <w:p w:rsidR="00DD4B20" w:rsidRPr="00DD4B20" w:rsidP="00DD4B20">
      <w:pPr>
        <w:pStyle w:val="Normal5"/>
        <w:framePr w:w="694" w:x="1253" w:y="113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200</w:t>
      </w:r>
    </w:p>
    <w:p w:rsidR="00DD4B20" w:rsidRPr="00DD4B20" w:rsidP="00DD4B20">
      <w:pPr>
        <w:pStyle w:val="Normal5"/>
        <w:framePr w:w="1180" w:x="2770" w:y="1130"/>
        <w:widowControl w:val="0"/>
        <w:autoSpaceDE w:val="0"/>
        <w:autoSpaceDN w:val="0"/>
        <w:adjustRightInd w:val="0"/>
        <w:spacing w:before="0" w:after="0" w:line="223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0"/>
        </w:rPr>
      </w:pPr>
      <w:r w:rsidRPr="00DD4B20">
        <w:rPr>
          <w:rStyle w:val="DefaultParagraphFont"/>
          <w:rFonts w:ascii="ATUKIR+Arial-ItalicMT" w:eastAsia="Calibri" w:hAnsi="Calibri" w:cs="Times New Roman"/>
          <w:i/>
          <w:color w:val="000000"/>
          <w:spacing w:val="-4"/>
          <w:sz w:val="20"/>
        </w:rPr>
        <w:t>P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4"/>
          <w:sz w:val="20"/>
        </w:rPr>
        <w:t>=0.0005</w:t>
      </w:r>
    </w:p>
    <w:p w:rsidR="00DD4B20" w:rsidRPr="00DD4B20" w:rsidP="00DD4B20">
      <w:pPr>
        <w:pStyle w:val="Normal5"/>
        <w:framePr w:w="3098" w:x="7183" w:y="1324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low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expression</w:t>
      </w:r>
    </w:p>
    <w:p w:rsidR="00DD4B20" w:rsidRPr="00DD4B20" w:rsidP="00DD4B20">
      <w:pPr>
        <w:pStyle w:val="Normal5"/>
        <w:framePr w:w="3098" w:x="7183" w:y="1324"/>
        <w:widowControl w:val="0"/>
        <w:autoSpaceDE w:val="0"/>
        <w:autoSpaceDN w:val="0"/>
        <w:adjustRightInd w:val="0"/>
        <w:spacing w:before="63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high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expression</w:t>
      </w:r>
    </w:p>
    <w:p w:rsidR="00DD4B20" w:rsidRPr="00DD4B20" w:rsidP="00DD4B20">
      <w:pPr>
        <w:pStyle w:val="Normal5"/>
        <w:framePr w:w="694" w:x="10334" w:y="1295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200</w:t>
      </w:r>
    </w:p>
    <w:p w:rsidR="00DD4B20" w:rsidRPr="00DD4B20" w:rsidP="00DD4B20">
      <w:pPr>
        <w:pStyle w:val="Normal5"/>
        <w:framePr w:w="1065" w:x="11822" w:y="1346"/>
        <w:widowControl w:val="0"/>
        <w:autoSpaceDE w:val="0"/>
        <w:autoSpaceDN w:val="0"/>
        <w:adjustRightInd w:val="0"/>
        <w:spacing w:before="0" w:after="0" w:line="223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0"/>
        </w:rPr>
      </w:pPr>
      <w:r w:rsidRPr="00DD4B20">
        <w:rPr>
          <w:rStyle w:val="DefaultParagraphFont"/>
          <w:rFonts w:ascii="ATUKIR+Arial-ItalicMT" w:eastAsia="Calibri" w:hAnsi="Calibri" w:cs="Times New Roman"/>
          <w:i/>
          <w:color w:val="000000"/>
          <w:spacing w:val="-4"/>
          <w:sz w:val="20"/>
        </w:rPr>
        <w:t>P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4"/>
          <w:sz w:val="20"/>
        </w:rPr>
        <w:t>=0.050</w:t>
      </w:r>
    </w:p>
    <w:p w:rsidR="00DD4B20" w:rsidRPr="00DD4B20" w:rsidP="00DD4B20">
      <w:pPr>
        <w:pStyle w:val="Normal5"/>
        <w:framePr w:w="3097" w:x="16264" w:y="1482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low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expression</w:t>
      </w:r>
    </w:p>
    <w:p w:rsidR="00DD4B20" w:rsidRPr="00DD4B20" w:rsidP="00DD4B20">
      <w:pPr>
        <w:pStyle w:val="Normal5"/>
        <w:framePr w:w="3097" w:x="16264" w:y="1482"/>
        <w:widowControl w:val="0"/>
        <w:autoSpaceDE w:val="0"/>
        <w:autoSpaceDN w:val="0"/>
        <w:adjustRightInd w:val="0"/>
        <w:spacing w:before="63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high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expression</w:t>
      </w:r>
    </w:p>
    <w:p w:rsidR="00DD4B20" w:rsidRPr="00DD4B20" w:rsidP="00DD4B20">
      <w:pPr>
        <w:pStyle w:val="Normal5"/>
        <w:framePr w:w="694" w:x="1253" w:y="185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50</w:t>
      </w:r>
    </w:p>
    <w:p w:rsidR="00DD4B20" w:rsidRPr="00DD4B20" w:rsidP="00DD4B20">
      <w:pPr>
        <w:pStyle w:val="Normal5"/>
        <w:framePr w:w="694" w:x="1253" w:y="1857"/>
        <w:widowControl w:val="0"/>
        <w:autoSpaceDE w:val="0"/>
        <w:autoSpaceDN w:val="0"/>
        <w:adjustRightInd w:val="0"/>
        <w:spacing w:before="476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00</w:t>
      </w:r>
    </w:p>
    <w:p w:rsidR="00DD4B20" w:rsidRPr="00DD4B20" w:rsidP="00DD4B20">
      <w:pPr>
        <w:pStyle w:val="Normal5"/>
        <w:framePr w:w="694" w:x="1253" w:y="1857"/>
        <w:widowControl w:val="0"/>
        <w:autoSpaceDE w:val="0"/>
        <w:autoSpaceDN w:val="0"/>
        <w:adjustRightInd w:val="0"/>
        <w:spacing w:before="477" w:after="0" w:line="244" w:lineRule="exact"/>
        <w:ind w:left="12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50</w:t>
      </w:r>
    </w:p>
    <w:p w:rsidR="00DD4B20" w:rsidRPr="00DD4B20" w:rsidP="00DD4B20">
      <w:pPr>
        <w:pStyle w:val="Normal5"/>
        <w:framePr w:w="694" w:x="10334" w:y="2015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50</w:t>
      </w:r>
    </w:p>
    <w:p w:rsidR="00DD4B20" w:rsidRPr="00DD4B20" w:rsidP="00DD4B20">
      <w:pPr>
        <w:pStyle w:val="Normal5"/>
        <w:framePr w:w="694" w:x="10334" w:y="2015"/>
        <w:widowControl w:val="0"/>
        <w:autoSpaceDE w:val="0"/>
        <w:autoSpaceDN w:val="0"/>
        <w:adjustRightInd w:val="0"/>
        <w:spacing w:before="476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00</w:t>
      </w:r>
    </w:p>
    <w:p w:rsidR="00DD4B20" w:rsidRPr="00DD4B20" w:rsidP="00DD4B20">
      <w:pPr>
        <w:pStyle w:val="Normal5"/>
        <w:framePr w:w="694" w:x="10334" w:y="2015"/>
        <w:widowControl w:val="0"/>
        <w:autoSpaceDE w:val="0"/>
        <w:autoSpaceDN w:val="0"/>
        <w:adjustRightInd w:val="0"/>
        <w:spacing w:before="477" w:after="0" w:line="244" w:lineRule="exact"/>
        <w:ind w:left="12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50</w:t>
      </w:r>
    </w:p>
    <w:p w:rsidR="00DD4B20" w:rsidRPr="00DD4B20" w:rsidP="00DD4B20">
      <w:pPr>
        <w:pStyle w:val="Normal5"/>
        <w:framePr w:w="745" w:x="2705" w:y="2961"/>
        <w:widowControl w:val="0"/>
        <w:autoSpaceDE w:val="0"/>
        <w:autoSpaceDN w:val="0"/>
        <w:adjustRightInd w:val="0"/>
        <w:spacing w:before="0" w:after="0" w:line="311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8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12"/>
          <w:sz w:val="28"/>
        </w:rPr>
        <w:t>***</w:t>
      </w:r>
    </w:p>
    <w:p w:rsidR="00DD4B20" w:rsidRPr="00DD4B20" w:rsidP="00DD4B20">
      <w:pPr>
        <w:pStyle w:val="Normal5"/>
        <w:framePr w:w="451" w:x="1495" w:y="4018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  <w:t>0</w:t>
      </w:r>
    </w:p>
    <w:p w:rsidR="00DD4B20" w:rsidRPr="00DD4B20" w:rsidP="00DD4B20">
      <w:pPr>
        <w:pStyle w:val="Normal5"/>
        <w:framePr w:w="451" w:x="10577" w:y="417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  <w:t>0</w:t>
      </w:r>
    </w:p>
    <w:p w:rsidR="00DD4B20" w:rsidRPr="00DD4B20" w:rsidP="00DD4B20">
      <w:pPr>
        <w:pStyle w:val="Normal5"/>
        <w:framePr w:w="1155" w:x="2393" w:y="4259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positive</w:t>
      </w:r>
    </w:p>
    <w:p w:rsidR="00DD4B20" w:rsidRPr="00DD4B20" w:rsidP="00DD4B20">
      <w:pPr>
        <w:pStyle w:val="Normal5"/>
        <w:framePr w:w="1216" w:x="4524" w:y="4259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negative</w:t>
      </w:r>
    </w:p>
    <w:p w:rsidR="00DD4B20" w:rsidRPr="00DD4B20" w:rsidP="00DD4B20">
      <w:pPr>
        <w:pStyle w:val="Normal5"/>
        <w:framePr w:w="1155" w:x="11474" w:y="441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positive</w:t>
      </w:r>
    </w:p>
    <w:p w:rsidR="00DD4B20" w:rsidRPr="00DD4B20" w:rsidP="00DD4B20">
      <w:pPr>
        <w:pStyle w:val="Normal5"/>
        <w:framePr w:w="1216" w:x="13605" w:y="441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negative</w:t>
      </w:r>
    </w:p>
    <w:p w:rsidR="00DD4B20" w:rsidRPr="00DD4B20" w:rsidP="00DD4B20">
      <w:pPr>
        <w:pStyle w:val="Normal5"/>
        <w:framePr w:w="2693" w:x="2720" w:y="4565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4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NPM1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gene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mutation</w:t>
      </w:r>
    </w:p>
    <w:p w:rsidR="00DD4B20" w:rsidRPr="00DD4B20" w:rsidP="00DD4B20">
      <w:pPr>
        <w:pStyle w:val="Normal5"/>
        <w:framePr w:w="3046" w:x="11642" w:y="4724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4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DNMT3A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gene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mutation</w:t>
      </w:r>
    </w:p>
    <w:p w:rsidR="00DD4B20" w:rsidRPr="00DD4B20" w:rsidP="00DD4B20">
      <w:pPr>
        <w:pStyle w:val="Normal5"/>
        <w:framePr w:w="800" w:x="10501" w:y="5011"/>
        <w:widowControl w:val="0"/>
        <w:autoSpaceDE w:val="0"/>
        <w:autoSpaceDN w:val="0"/>
        <w:adjustRightInd w:val="0"/>
        <w:spacing w:before="0" w:after="0" w:line="399" w:lineRule="exact"/>
        <w:ind w:left="0" w:right="0" w:firstLine="0"/>
        <w:jc w:val="left"/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  <w:t>D</w:t>
      </w:r>
    </w:p>
    <w:p w:rsidR="00DD4B20" w:rsidRPr="00DD4B20" w:rsidP="00DD4B20">
      <w:pPr>
        <w:pStyle w:val="Normal5"/>
        <w:framePr w:w="857" w:x="1253" w:y="5201"/>
        <w:widowControl w:val="0"/>
        <w:autoSpaceDE w:val="0"/>
        <w:autoSpaceDN w:val="0"/>
        <w:adjustRightInd w:val="0"/>
        <w:spacing w:before="0" w:after="0" w:line="399" w:lineRule="exact"/>
        <w:ind w:left="162" w:right="0" w:firstLine="0"/>
        <w:jc w:val="left"/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</w:pPr>
      <w:r w:rsidRPr="00DD4B20">
        <w:rPr>
          <w:rStyle w:val="DefaultParagraphFont"/>
          <w:rFonts w:ascii="NDKPHI+TimesNewRomanPS-BoldMT" w:eastAsia="Calibri" w:hAnsi="Calibri" w:cs="Times New Roman"/>
          <w:b/>
          <w:color w:val="000000"/>
          <w:spacing w:val="0"/>
          <w:sz w:val="36"/>
        </w:rPr>
        <w:t>C</w:t>
      </w:r>
    </w:p>
    <w:p w:rsidR="00DD4B20" w:rsidRPr="00DD4B20" w:rsidP="00DD4B20">
      <w:pPr>
        <w:pStyle w:val="Normal5"/>
        <w:framePr w:w="857" w:x="1253" w:y="5201"/>
        <w:widowControl w:val="0"/>
        <w:autoSpaceDE w:val="0"/>
        <w:autoSpaceDN w:val="0"/>
        <w:adjustRightInd w:val="0"/>
        <w:spacing w:before="73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200</w:t>
      </w:r>
    </w:p>
    <w:p w:rsidR="00DD4B20" w:rsidRPr="00DD4B20" w:rsidP="00DD4B20">
      <w:pPr>
        <w:pStyle w:val="Normal5"/>
        <w:framePr w:w="694" w:x="10363" w:y="5495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200</w:t>
      </w:r>
    </w:p>
    <w:p w:rsidR="00DD4B20" w:rsidRPr="00DD4B20" w:rsidP="00DD4B20">
      <w:pPr>
        <w:pStyle w:val="Normal5"/>
        <w:framePr w:w="1065" w:x="11685" w:y="5474"/>
        <w:widowControl w:val="0"/>
        <w:autoSpaceDE w:val="0"/>
        <w:autoSpaceDN w:val="0"/>
        <w:adjustRightInd w:val="0"/>
        <w:spacing w:before="0" w:after="0" w:line="222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0"/>
        </w:rPr>
      </w:pPr>
      <w:r w:rsidRPr="00DD4B20">
        <w:rPr>
          <w:rStyle w:val="DefaultParagraphFont"/>
          <w:rFonts w:ascii="ATUKIR+Arial-ItalicMT" w:eastAsia="Calibri" w:hAnsi="Calibri" w:cs="Times New Roman"/>
          <w:i/>
          <w:color w:val="000000"/>
          <w:spacing w:val="-4"/>
          <w:sz w:val="20"/>
        </w:rPr>
        <w:t>P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4"/>
          <w:sz w:val="20"/>
        </w:rPr>
        <w:t>=0.311</w:t>
      </w:r>
    </w:p>
    <w:p w:rsidR="00DD4B20" w:rsidRPr="00DD4B20" w:rsidP="00DD4B20">
      <w:pPr>
        <w:pStyle w:val="Normal5"/>
        <w:framePr w:w="1065" w:x="2648" w:y="5620"/>
        <w:widowControl w:val="0"/>
        <w:autoSpaceDE w:val="0"/>
        <w:autoSpaceDN w:val="0"/>
        <w:adjustRightInd w:val="0"/>
        <w:spacing w:before="0" w:after="0" w:line="223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0"/>
        </w:rPr>
      </w:pPr>
      <w:r w:rsidRPr="00DD4B20">
        <w:rPr>
          <w:rStyle w:val="DefaultParagraphFont"/>
          <w:rFonts w:ascii="ATUKIR+Arial-ItalicMT" w:eastAsia="Calibri" w:hAnsi="Calibri" w:cs="Times New Roman"/>
          <w:i/>
          <w:color w:val="000000"/>
          <w:spacing w:val="-4"/>
          <w:sz w:val="20"/>
        </w:rPr>
        <w:t>P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4"/>
          <w:sz w:val="20"/>
        </w:rPr>
        <w:t>=0.850</w:t>
      </w:r>
    </w:p>
    <w:p w:rsidR="00DD4B20" w:rsidRPr="00DD4B20" w:rsidP="00DD4B20">
      <w:pPr>
        <w:pStyle w:val="Normal5"/>
        <w:framePr w:w="3097" w:x="16292" w:y="5682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low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expression</w:t>
      </w:r>
    </w:p>
    <w:p w:rsidR="00DD4B20" w:rsidRPr="00DD4B20" w:rsidP="00DD4B20">
      <w:pPr>
        <w:pStyle w:val="Normal5"/>
        <w:framePr w:w="3097" w:x="16292" w:y="5682"/>
        <w:widowControl w:val="0"/>
        <w:autoSpaceDE w:val="0"/>
        <w:autoSpaceDN w:val="0"/>
        <w:adjustRightInd w:val="0"/>
        <w:spacing w:before="63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high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expression</w:t>
      </w:r>
    </w:p>
    <w:p w:rsidR="00DD4B20" w:rsidRPr="00DD4B20" w:rsidP="00DD4B20">
      <w:pPr>
        <w:pStyle w:val="Normal5"/>
        <w:framePr w:w="3098" w:x="7184" w:y="5829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low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5"/>
          <w:sz w:val="24"/>
        </w:rPr>
        <w:t>expression</w:t>
      </w:r>
    </w:p>
    <w:p w:rsidR="00DD4B20" w:rsidRPr="00DD4B20" w:rsidP="00DD4B20">
      <w:pPr>
        <w:pStyle w:val="Normal5"/>
        <w:framePr w:w="3098" w:x="7184" w:y="5829"/>
        <w:widowControl w:val="0"/>
        <w:autoSpaceDE w:val="0"/>
        <w:autoSpaceDN w:val="0"/>
        <w:adjustRightInd w:val="0"/>
        <w:spacing w:before="63" w:after="0" w:line="268" w:lineRule="exact"/>
        <w:ind w:left="0" w:right="0" w:firstLine="0"/>
        <w:jc w:val="left"/>
        <w:rPr>
          <w:rStyle w:val="DefaultParagraphFont"/>
          <w:rFonts w:ascii="RDFWVS+ArialMT" w:eastAsia="Calibri" w:hAnsi="Calibri" w:cs="Times New Roman"/>
          <w:color w:val="000000"/>
          <w:spacing w:val="0"/>
          <w:sz w:val="24"/>
        </w:rPr>
      </w:pP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higher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FOXN3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2"/>
          <w:sz w:val="24"/>
        </w:rPr>
        <w:t xml:space="preserve"> </w:t>
      </w:r>
      <w:r w:rsidRPr="00DD4B20">
        <w:rPr>
          <w:rStyle w:val="DefaultParagraphFont"/>
          <w:rFonts w:ascii="RDFWVS+ArialMT" w:eastAsia="Calibri" w:hAnsi="Calibri" w:cs="Times New Roman"/>
          <w:color w:val="000000"/>
          <w:spacing w:val="-3"/>
          <w:sz w:val="24"/>
        </w:rPr>
        <w:t>expression</w:t>
      </w:r>
    </w:p>
    <w:p w:rsidR="00DD4B20" w:rsidRPr="00DD4B20" w:rsidP="00DD4B20">
      <w:pPr>
        <w:pStyle w:val="Normal5"/>
        <w:framePr w:w="694" w:x="10363" w:y="6215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50</w:t>
      </w:r>
    </w:p>
    <w:p w:rsidR="00DD4B20" w:rsidRPr="00DD4B20" w:rsidP="00DD4B20">
      <w:pPr>
        <w:pStyle w:val="Normal5"/>
        <w:framePr w:w="694" w:x="10363" w:y="6215"/>
        <w:widowControl w:val="0"/>
        <w:autoSpaceDE w:val="0"/>
        <w:autoSpaceDN w:val="0"/>
        <w:adjustRightInd w:val="0"/>
        <w:spacing w:before="476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00</w:t>
      </w:r>
    </w:p>
    <w:p w:rsidR="00DD4B20" w:rsidRPr="00DD4B20" w:rsidP="00DD4B20">
      <w:pPr>
        <w:pStyle w:val="Normal5"/>
        <w:framePr w:w="694" w:x="10363" w:y="6215"/>
        <w:widowControl w:val="0"/>
        <w:autoSpaceDE w:val="0"/>
        <w:autoSpaceDN w:val="0"/>
        <w:adjustRightInd w:val="0"/>
        <w:spacing w:before="477" w:after="0" w:line="244" w:lineRule="exact"/>
        <w:ind w:left="12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50</w:t>
      </w:r>
    </w:p>
    <w:p w:rsidR="00DD4B20" w:rsidRPr="00DD4B20" w:rsidP="00DD4B20">
      <w:pPr>
        <w:pStyle w:val="Normal5"/>
        <w:framePr w:w="694" w:x="1253" w:y="6362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50</w:t>
      </w:r>
    </w:p>
    <w:p w:rsidR="00DD4B20" w:rsidRPr="00DD4B20" w:rsidP="00DD4B20">
      <w:pPr>
        <w:pStyle w:val="Normal5"/>
        <w:framePr w:w="694" w:x="1253" w:y="6362"/>
        <w:widowControl w:val="0"/>
        <w:autoSpaceDE w:val="0"/>
        <w:autoSpaceDN w:val="0"/>
        <w:adjustRightInd w:val="0"/>
        <w:spacing w:before="476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100</w:t>
      </w:r>
    </w:p>
    <w:p w:rsidR="00DD4B20" w:rsidRPr="00DD4B20" w:rsidP="00DD4B20">
      <w:pPr>
        <w:pStyle w:val="Normal5"/>
        <w:framePr w:w="694" w:x="1253" w:y="6362"/>
        <w:widowControl w:val="0"/>
        <w:autoSpaceDE w:val="0"/>
        <w:autoSpaceDN w:val="0"/>
        <w:adjustRightInd w:val="0"/>
        <w:spacing w:before="476" w:after="0" w:line="244" w:lineRule="exact"/>
        <w:ind w:left="12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50</w:t>
      </w:r>
    </w:p>
    <w:p w:rsidR="00DD4B20" w:rsidRPr="00DD4B20" w:rsidP="00DD4B20">
      <w:pPr>
        <w:pStyle w:val="Normal5"/>
        <w:framePr w:w="451" w:x="10605" w:y="837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  <w:t>0</w:t>
      </w:r>
    </w:p>
    <w:p w:rsidR="00DD4B20" w:rsidRPr="00DD4B20" w:rsidP="00DD4B20">
      <w:pPr>
        <w:pStyle w:val="Normal5"/>
        <w:framePr w:w="451" w:x="1495" w:y="8523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  <w:t>0</w:t>
      </w:r>
    </w:p>
    <w:p w:rsidR="00DD4B20" w:rsidRPr="00DD4B20" w:rsidP="00DD4B20">
      <w:pPr>
        <w:pStyle w:val="Normal5"/>
        <w:framePr w:w="1155" w:x="11503" w:y="861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positive</w:t>
      </w:r>
    </w:p>
    <w:p w:rsidR="00DD4B20" w:rsidRPr="00DD4B20" w:rsidP="00DD4B20">
      <w:pPr>
        <w:pStyle w:val="Normal5"/>
        <w:framePr w:w="1216" w:x="13633" w:y="8617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negative</w:t>
      </w:r>
    </w:p>
    <w:p w:rsidR="00DD4B20" w:rsidRPr="00DD4B20" w:rsidP="00DD4B20">
      <w:pPr>
        <w:pStyle w:val="Normal5"/>
        <w:framePr w:w="1155" w:x="2393" w:y="8763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positive</w:t>
      </w:r>
    </w:p>
    <w:p w:rsidR="00DD4B20" w:rsidRPr="00DD4B20" w:rsidP="00DD4B20">
      <w:pPr>
        <w:pStyle w:val="Normal5"/>
        <w:framePr w:w="1216" w:x="4524" w:y="8763"/>
        <w:widowControl w:val="0"/>
        <w:autoSpaceDE w:val="0"/>
        <w:autoSpaceDN w:val="0"/>
        <w:adjustRightInd w:val="0"/>
        <w:spacing w:before="0" w:after="0" w:line="244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2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2"/>
        </w:rPr>
        <w:t>negative</w:t>
      </w:r>
    </w:p>
    <w:p w:rsidR="00DD4B20" w:rsidRPr="00DD4B20" w:rsidP="00DD4B20">
      <w:pPr>
        <w:pStyle w:val="Normal5"/>
        <w:framePr w:w="2798" w:x="11786" w:y="8924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4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ASXL1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gene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4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3"/>
          <w:sz w:val="24"/>
        </w:rPr>
        <w:t>mutation</w:t>
      </w:r>
    </w:p>
    <w:p w:rsidR="00DD4B20" w:rsidRPr="00DD4B20" w:rsidP="00DD4B20">
      <w:pPr>
        <w:pStyle w:val="Normal5"/>
        <w:framePr w:w="2606" w:x="2763" w:y="9070"/>
        <w:widowControl w:val="0"/>
        <w:autoSpaceDE w:val="0"/>
        <w:autoSpaceDN w:val="0"/>
        <w:adjustRightInd w:val="0"/>
        <w:spacing w:before="0" w:after="0" w:line="268" w:lineRule="exact"/>
        <w:ind w:left="0" w:right="0" w:firstLine="0"/>
        <w:jc w:val="left"/>
        <w:rPr>
          <w:rStyle w:val="DefaultParagraphFont"/>
          <w:rFonts w:ascii="AIMKGT+Arial-BoldMT" w:eastAsia="Calibri" w:hAnsi="Calibri" w:cs="Times New Roman"/>
          <w:b/>
          <w:color w:val="000000"/>
          <w:spacing w:val="0"/>
          <w:sz w:val="24"/>
        </w:rPr>
      </w:pP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TP53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gene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1"/>
          <w:sz w:val="24"/>
        </w:rPr>
        <w:t xml:space="preserve"> </w:t>
      </w:r>
      <w:r w:rsidRPr="00DD4B20">
        <w:rPr>
          <w:rStyle w:val="DefaultParagraphFont"/>
          <w:rFonts w:ascii="AIMKGT+Arial-BoldMT" w:eastAsia="Calibri" w:hAnsi="Calibri" w:cs="Times New Roman"/>
          <w:b/>
          <w:color w:val="000000"/>
          <w:spacing w:val="-2"/>
          <w:sz w:val="24"/>
        </w:rPr>
        <w:t>mutation</w:t>
      </w:r>
    </w:p>
    <w:p w:rsidR="00DD4B20" w:rsidRPr="00DD4B20" w:rsidP="00DD4B20">
      <w:pPr>
        <w:pStyle w:val="Normal5"/>
        <w:framePr w:w="13749" w:x="3926" w:y="9520"/>
        <w:widowControl w:val="0"/>
        <w:autoSpaceDE w:val="0"/>
        <w:autoSpaceDN w:val="0"/>
        <w:adjustRightInd w:val="0"/>
        <w:spacing w:before="0" w:after="0" w:line="353" w:lineRule="exact"/>
        <w:ind w:left="0" w:right="0" w:firstLine="0"/>
        <w:jc w:val="left"/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Figur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S4:Th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associat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betwee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6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lower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3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FOXN3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express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with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NPM1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gen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mutat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3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(A),</w:t>
      </w:r>
    </w:p>
    <w:p w:rsidR="00DD4B20" w:rsidRPr="00DD4B20" w:rsidP="00DD4B20">
      <w:pPr>
        <w:pStyle w:val="Normal5"/>
        <w:framePr w:w="13749" w:x="3926" w:y="9520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DNMT3A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7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gen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mutat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0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(B),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4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TP53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gen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mutat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3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(C)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and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7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ASXL1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gen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mutation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13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(D)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2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from</w:t>
      </w:r>
    </w:p>
    <w:p w:rsidR="00DD4B20" w:rsidRPr="00DD4B20" w:rsidP="00DD4B20">
      <w:pPr>
        <w:pStyle w:val="Normal5"/>
        <w:framePr w:w="13749" w:x="3926" w:y="9520"/>
        <w:widowControl w:val="0"/>
        <w:autoSpaceDE w:val="0"/>
        <w:autoSpaceDN w:val="0"/>
        <w:adjustRightInd w:val="0"/>
        <w:spacing w:before="31" w:after="0" w:line="353" w:lineRule="exact"/>
        <w:ind w:left="0" w:right="0" w:firstLine="0"/>
        <w:jc w:val="left"/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</w:pP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Beat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4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"/>
          <w:sz w:val="32"/>
        </w:rPr>
        <w:t>AML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-11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database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4"/>
          <w:sz w:val="32"/>
        </w:rPr>
        <w:t xml:space="preserve"> </w:t>
      </w:r>
      <w:r w:rsidRPr="00DD4B20">
        <w:rPr>
          <w:rStyle w:val="DefaultParagraphFont"/>
          <w:rFonts w:ascii="DJFUPH+TimesNewRomanPSMT" w:eastAsia="Calibri" w:hAnsi="Calibri" w:cs="Times New Roman"/>
          <w:color w:val="000000"/>
          <w:spacing w:val="0"/>
          <w:sz w:val="32"/>
        </w:rPr>
        <w:t>(n=397).</w:t>
      </w:r>
    </w:p>
    <w:p w:rsidR="00DD4B20" w:rsidRPr="00DD4B20" w:rsidP="00DD4B20">
      <w:pPr>
        <w:pStyle w:val="Normal5"/>
        <w:spacing w:before="0" w:after="0" w:line="0" w:lineRule="atLeast"/>
        <w:ind w:left="0" w:right="0" w:firstLine="0"/>
        <w:jc w:val="left"/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</w:pPr>
      <w:r>
        <w:rPr>
          <w:noProof/>
        </w:rPr>
        <w:pict>
          <v:shape id="_x0000_s1032" type="#_x0000_t75" style="height:542pt;margin-left:-1pt;margin-top:-1pt;mso-position-horizontal-relative:page;mso-position-vertical-relative:page;position:absolute;visibility:visible;width:962pt;z-index:-251653120" filled="f" stroked="f">
            <v:fill opacity="1" o:opacity2="1"/>
            <v:imagedata r:id="rId9" o:title=""/>
            <w10:anchorlock/>
          </v:shape>
        </w:pict>
      </w:r>
      <w:r w:rsidRPr="00DD4B20">
        <w:rPr>
          <w:rStyle w:val="DefaultParagraphFont"/>
          <w:rFonts w:ascii="Arial" w:eastAsia="Calibri" w:hAnsi="Calibri" w:cs="Times New Roman"/>
          <w:color w:val="FF0000"/>
          <w:spacing w:val="0"/>
          <w:sz w:val="2"/>
        </w:rPr>
        <w:cr/>
      </w:r>
    </w:p>
    <w:sectPr w:rsidSect="00DD4B20">
      <w:pgSz w:w="19200" w:h="10800" w:orient="landscape"/>
      <w:pgMar w:top="0" w:right="0" w:bottom="0" w:left="0" w:header="720" w:footer="720" w:gutter="0"/>
      <w:cols w:space="720"/>
      <w:noEndnote/>
      <w:docGrid w:linePitch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7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20007A87" w:usb1="80000000" w:usb2="00000008" w:usb3="00000000" w:csb0="000001FF" w:csb1="00000000"/>
  </w:font>
  <w:font w:name="Calibri">
    <w:panose1 w:val="020F0502020204030204"/>
    <w:charset w:val="CC"/>
    <w:family w:val="swiss"/>
    <w:pitch w:val="variable"/>
    <w:sig w:usb0="01010101" w:usb1="01010101" w:usb2="00000009" w:usb3="00000000" w:csb0="0000019F" w:csb1="00000000"/>
  </w:font>
  <w:font w:name="Cambria Math">
    <w:panose1 w:val="02040503050406030204"/>
    <w:charset w:val="CC"/>
    <w:family w:val="roman"/>
    <w:pitch w:val="variable"/>
    <w:sig w:usb0="01010101" w:usb1="01010101" w:usb2="00000000" w:usb3="00000000" w:csb0="0000019F" w:csb1="00000000"/>
  </w:font>
  <w:font w:name="SDJTTS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RCDQQH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KQBHBS+TimesNewRomanPS-ItalicMT">
    <w:panose1 w:val="02020503050405090304"/>
    <w:charset w:val="01"/>
    <w:family w:val="roman"/>
    <w:pitch w:val="variable"/>
    <w:sig w:usb0="01010101" w:usb1="01010101" w:usb2="00000001" w:usb3="00000000" w:csb0="400001BF" w:csb1="DFF70000"/>
  </w:font>
  <w:font w:name="VFFVJE+TimesNewRomanPS-ItalicMT">
    <w:panose1 w:val="02020503050405090304"/>
    <w:charset w:val="01"/>
    <w:family w:val="roman"/>
    <w:pitch w:val="variable"/>
    <w:sig w:usb0="01010101" w:usb1="01010101" w:usb2="00000001" w:usb3="00000000" w:csb0="400001BF" w:csb1="DFF70000"/>
  </w:font>
  <w:font w:name="SimSun">
    <w:panose1 w:val="00000000000000000000"/>
    <w:charset w:val="01"/>
    <w:family w:val="auto"/>
    <w:notTrueType/>
    <w:pitch w:val="default"/>
    <w:sig w:usb0="01010101" w:usb1="01010101" w:usb2="00000000" w:usb3="00000000" w:csb0="00000000" w:csb1="00000000"/>
  </w:font>
  <w:font w:name="MMUJFS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QOOORO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EOJKTG+TimesNewRomanPS-ItalicMT">
    <w:panose1 w:val="02020503050405090304"/>
    <w:charset w:val="01"/>
    <w:family w:val="roman"/>
    <w:pitch w:val="variable"/>
    <w:sig w:usb0="01010101" w:usb1="01010101" w:usb2="00000001" w:usb3="00000000" w:csb0="400001BF" w:csb1="DFF70000"/>
  </w:font>
  <w:font w:name="PSMKHK+TimesNewRomanPS-BoldMT">
    <w:panose1 w:val="02020803070505020304"/>
    <w:charset w:val="01"/>
    <w:family w:val="roman"/>
    <w:pitch w:val="variable"/>
    <w:sig w:usb0="01010101" w:usb1="01010101" w:usb2="00000009" w:usb3="00000000" w:csb0="400001FF" w:csb1="FFFF0000"/>
  </w:font>
  <w:font w:name="QBVGQQ+Arial-BoldMT">
    <w:panose1 w:val="020B0704020202020204"/>
    <w:charset w:val="01"/>
    <w:family w:val="swiss"/>
    <w:pitch w:val="variable"/>
    <w:sig w:usb0="01010101" w:usb1="01010101" w:usb2="00000009" w:usb3="00000000" w:csb0="400001FF" w:csb1="FFFF0000"/>
  </w:font>
  <w:font w:name="FMSWUI+Arial-ItalicMT">
    <w:panose1 w:val="020B0604020202090204"/>
    <w:charset w:val="01"/>
    <w:family w:val="swiss"/>
    <w:pitch w:val="variable"/>
    <w:sig w:usb0="01010101" w:usb1="01010101" w:usb2="00000001" w:usb3="00000000" w:csb0="400001BF" w:csb1="DFF70000"/>
  </w:font>
  <w:font w:name="IWBROK+ArialMT">
    <w:panose1 w:val="020B0604020202020204"/>
    <w:charset w:val="01"/>
    <w:family w:val="swiss"/>
    <w:pitch w:val="variable"/>
    <w:sig w:usb0="01010101" w:usb1="01010101" w:usb2="00000009" w:usb3="00000000" w:csb0="400001FF" w:csb1="FFFF0000"/>
  </w:font>
  <w:font w:name="VQDPUV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WPMMIF+TimesNewRomanPS-BoldMT">
    <w:panose1 w:val="02020803070505020304"/>
    <w:charset w:val="01"/>
    <w:family w:val="roman"/>
    <w:pitch w:val="variable"/>
    <w:sig w:usb0="01010101" w:usb1="01010101" w:usb2="00000009" w:usb3="00000000" w:csb0="400001FF" w:csb1="FFFF0000"/>
  </w:font>
  <w:font w:name="LUOVUF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KEFNAJ+TimesNewRomanPS-BoldMT">
    <w:panose1 w:val="02020803070505020304"/>
    <w:charset w:val="01"/>
    <w:family w:val="roman"/>
    <w:pitch w:val="variable"/>
    <w:sig w:usb0="01010101" w:usb1="01010101" w:usb2="00000009" w:usb3="00000000" w:csb0="400001FF" w:csb1="FFFF0000"/>
  </w:font>
  <w:font w:name="WIWBMJ+Arial-ItalicMT">
    <w:panose1 w:val="020B0604020202090204"/>
    <w:charset w:val="01"/>
    <w:family w:val="swiss"/>
    <w:pitch w:val="variable"/>
    <w:sig w:usb0="01010101" w:usb1="01010101" w:usb2="00000001" w:usb3="00000000" w:csb0="400001BF" w:csb1="DFF70000"/>
  </w:font>
  <w:font w:name="MIIISJ+ArialMT">
    <w:panose1 w:val="020B0604020202020204"/>
    <w:charset w:val="01"/>
    <w:family w:val="swiss"/>
    <w:pitch w:val="variable"/>
    <w:sig w:usb0="01010101" w:usb1="01010101" w:usb2="00000009" w:usb3="00000000" w:csb0="400001FF" w:csb1="FFFF0000"/>
  </w:font>
  <w:font w:name="TKQADH+Arial-BoldMT">
    <w:panose1 w:val="020B0704020202020204"/>
    <w:charset w:val="01"/>
    <w:family w:val="swiss"/>
    <w:pitch w:val="variable"/>
    <w:sig w:usb0="01010101" w:usb1="01010101" w:usb2="00000009" w:usb3="00000000" w:csb0="400001FF" w:csb1="FFFF0000"/>
  </w:font>
  <w:font w:name="IIOIWN+MicrosoftYaHei-Bold">
    <w:panose1 w:val="020B0703020204020201"/>
    <w:charset w:val="01"/>
    <w:family w:val="swiss"/>
    <w:pitch w:val="variable"/>
    <w:sig w:usb0="01010101" w:usb1="01010101" w:usb2="00000016" w:usb3="00000000" w:csb0="0004001F" w:csb1="00000000"/>
  </w:font>
  <w:font w:name="PSMQOH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  <w:font w:name="NDKPHI+TimesNewRomanPS-BoldMT">
    <w:panose1 w:val="02020803070505020304"/>
    <w:charset w:val="01"/>
    <w:family w:val="roman"/>
    <w:pitch w:val="variable"/>
    <w:sig w:usb0="01010101" w:usb1="01010101" w:usb2="00000009" w:usb3="00000000" w:csb0="400001FF" w:csb1="FFFF0000"/>
  </w:font>
  <w:font w:name="AIMKGT+Arial-BoldMT">
    <w:panose1 w:val="020B0704020202020204"/>
    <w:charset w:val="01"/>
    <w:family w:val="swiss"/>
    <w:pitch w:val="variable"/>
    <w:sig w:usb0="01010101" w:usb1="01010101" w:usb2="00000009" w:usb3="00000000" w:csb0="400001FF" w:csb1="FFFF0000"/>
  </w:font>
  <w:font w:name="ATUKIR+Arial-ItalicMT">
    <w:panose1 w:val="020B0604020202090204"/>
    <w:charset w:val="01"/>
    <w:family w:val="swiss"/>
    <w:pitch w:val="variable"/>
    <w:sig w:usb0="01010101" w:usb1="01010101" w:usb2="00000001" w:usb3="00000000" w:csb0="400001BF" w:csb1="DFF70000"/>
  </w:font>
  <w:font w:name="RDFWVS+ArialMT">
    <w:panose1 w:val="020B0604020202020204"/>
    <w:charset w:val="01"/>
    <w:family w:val="swiss"/>
    <w:pitch w:val="variable"/>
    <w:sig w:usb0="01010101" w:usb1="01010101" w:usb2="00000009" w:usb3="00000000" w:csb0="400001FF" w:csb1="FFFF0000"/>
  </w:font>
  <w:font w:name="DJFUPH+TimesNewRomanPSMT">
    <w:panose1 w:val="02020603050405020304"/>
    <w:charset w:val="01"/>
    <w:family w:val="roman"/>
    <w:pitch w:val="variable"/>
    <w:sig w:usb0="01010101" w:usb1="01010101" w:usb2="00000009" w:usb3="00000000" w:csb0="400001FF" w:csb1="FFFF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stylePaneFormatFilter w:val="3F01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Normal0">
    <w:name w:val="Normal_0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  <w:style w:type="paragraph" w:customStyle="1" w:styleId="Normal1">
    <w:name w:val="Normal_1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  <w:style w:type="paragraph" w:customStyle="1" w:styleId="Normal2">
    <w:name w:val="Normal_2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  <w:style w:type="paragraph" w:customStyle="1" w:styleId="Normal3">
    <w:name w:val="Normal_3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  <w:style w:type="paragraph" w:customStyle="1" w:styleId="Normal4">
    <w:name w:val="Normal_4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  <w:style w:type="paragraph" w:customStyle="1" w:styleId="Normal5">
    <w:name w:val="Normal_5"/>
    <w:qFormat/>
    <w:rsid w:val="00F470F4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jpeg" /><Relationship Id="rId5" Type="http://schemas.openxmlformats.org/officeDocument/2006/relationships/image" Target="media/image2.jpeg" /><Relationship Id="rId6" Type="http://schemas.openxmlformats.org/officeDocument/2006/relationships/image" Target="media/image3.jpeg" /><Relationship Id="rId7" Type="http://schemas.openxmlformats.org/officeDocument/2006/relationships/image" Target="media/image4.jpeg" /><Relationship Id="rId8" Type="http://schemas.openxmlformats.org/officeDocument/2006/relationships/image" Target="media/image5.jpeg" /><Relationship Id="rId9" Type="http://schemas.openxmlformats.org/officeDocument/2006/relationships/image" Target="media/image6.jpeg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Pages>1</Pages>
  <Words>0</Words>
  <Characters>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</cp:coreProperties>
</file>